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5825C" w14:textId="77777777" w:rsidR="00AD1D9B" w:rsidRDefault="00AD1D9B" w:rsidP="00BD729E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 w:eastAsia="pt-BR"/>
        </w:rPr>
      </w:pPr>
      <w:bookmarkStart w:id="0" w:name="OLE_LINK1"/>
      <w:r w:rsidRPr="00725220">
        <w:rPr>
          <w:rFonts w:ascii="Times New Roman" w:hAnsi="Times New Roman"/>
          <w:b/>
          <w:bCs/>
          <w:sz w:val="28"/>
          <w:szCs w:val="28"/>
          <w:lang w:val="en-US" w:eastAsia="pt-BR"/>
        </w:rPr>
        <w:t>The bile acid TUDCA reduces age-</w:t>
      </w:r>
      <w:r w:rsidR="00982244" w:rsidRPr="00725220">
        <w:rPr>
          <w:rFonts w:ascii="Times New Roman" w:hAnsi="Times New Roman"/>
          <w:b/>
          <w:bCs/>
          <w:sz w:val="28"/>
          <w:szCs w:val="28"/>
          <w:lang w:val="en-US" w:eastAsia="pt-BR"/>
        </w:rPr>
        <w:t>related</w:t>
      </w:r>
      <w:r w:rsidRPr="00725220">
        <w:rPr>
          <w:rFonts w:ascii="Times New Roman" w:hAnsi="Times New Roman"/>
          <w:b/>
          <w:bCs/>
          <w:sz w:val="28"/>
          <w:szCs w:val="28"/>
          <w:lang w:val="en-US" w:eastAsia="pt-BR"/>
        </w:rPr>
        <w:t xml:space="preserve"> hyperinsulinemia in mice</w:t>
      </w:r>
    </w:p>
    <w:bookmarkEnd w:id="0"/>
    <w:p w14:paraId="1896D3AC" w14:textId="77777777" w:rsidR="00652AB6" w:rsidRPr="00725220" w:rsidRDefault="00652AB6" w:rsidP="00652AB6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</w:pP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Lucas Zangerolamo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>1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,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 xml:space="preserve"> </w:t>
      </w:r>
      <w:r w:rsidR="004B54E6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Marina</w:t>
      </w:r>
      <w:r w:rsidR="0084122D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 Carvalho</w:t>
      </w:r>
      <w:r w:rsidR="0084122D"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>1</w:t>
      </w:r>
      <w:r w:rsidR="00C42E75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, </w:t>
      </w:r>
      <w:r w:rsidR="004B54E6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Leticia</w:t>
      </w:r>
      <w:r w:rsidR="0084122D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 Barssotti</w:t>
      </w:r>
      <w:r w:rsidR="0084122D"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>1</w:t>
      </w:r>
      <w:r w:rsidR="004B54E6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, </w:t>
      </w:r>
      <w:r w:rsidR="0017790C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Gabriela M. Soares</w:t>
      </w:r>
      <w:r w:rsidR="0017790C"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>1</w:t>
      </w:r>
      <w:r w:rsidR="0017790C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, </w:t>
      </w:r>
      <w:r w:rsidR="00AC7FF9" w:rsidRPr="00AC7FF9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Carine Marmentini</w:t>
      </w:r>
      <w:r w:rsidR="00AC7FF9"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>1</w:t>
      </w:r>
      <w:r w:rsidR="00AC7FF9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, </w:t>
      </w:r>
      <w:proofErr w:type="spellStart"/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Antonio</w:t>
      </w:r>
      <w:proofErr w:type="spellEnd"/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 C</w:t>
      </w:r>
      <w:r w:rsidR="002216E4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.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 Boschero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>1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,</w:t>
      </w:r>
      <w:r w:rsidR="007D4B69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 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Helena C</w:t>
      </w:r>
      <w:r w:rsidR="002216E4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>.</w:t>
      </w:r>
      <w:r w:rsidR="00F453AF"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 L.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  <w:t xml:space="preserve"> Barbosa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  <w:t>1*</w:t>
      </w:r>
    </w:p>
    <w:p w14:paraId="6D433590" w14:textId="77777777" w:rsidR="00DD065A" w:rsidRPr="00725220" w:rsidRDefault="00DD065A" w:rsidP="00DD065A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</w:pP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252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D13DD9" w:rsidRPr="00725220">
        <w:rPr>
          <w:rFonts w:ascii="Times New Roman" w:eastAsia="Times New Roman" w:hAnsi="Times New Roman" w:cs="Times New Roman"/>
          <w:color w:val="auto"/>
          <w:sz w:val="24"/>
          <w:szCs w:val="24"/>
        </w:rPr>
        <w:t>Obesity and Comorbidities Research Center,</w:t>
      </w:r>
      <w:r w:rsidR="00D2037A" w:rsidRPr="007252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Department of Structural and Functional Biology, </w:t>
      </w:r>
      <w:r w:rsidR="00D13DD9" w:rsidRPr="00725220">
        <w:rPr>
          <w:rFonts w:ascii="Times New Roman" w:eastAsia="Times New Roman" w:hAnsi="Times New Roman" w:cs="Times New Roman"/>
          <w:color w:val="auto"/>
          <w:sz w:val="24"/>
          <w:szCs w:val="24"/>
        </w:rPr>
        <w:t>University of</w:t>
      </w:r>
      <w:r w:rsidR="007E0AA2" w:rsidRPr="0072522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Campinas, UNICAMP, Campinas, Sa</w:t>
      </w:r>
      <w:r w:rsidR="00D13DD9" w:rsidRPr="00725220">
        <w:rPr>
          <w:rFonts w:ascii="Times New Roman" w:eastAsia="Times New Roman" w:hAnsi="Times New Roman" w:cs="Times New Roman"/>
          <w:color w:val="auto"/>
          <w:sz w:val="24"/>
          <w:szCs w:val="24"/>
        </w:rPr>
        <w:t>o Paulo, Brazil.</w:t>
      </w:r>
    </w:p>
    <w:p w14:paraId="466ACB79" w14:textId="77777777" w:rsidR="009273B6" w:rsidRPr="00760E78" w:rsidRDefault="009273B6" w:rsidP="00DD065A">
      <w:pPr>
        <w:pStyle w:val="Normal1"/>
        <w:spacing w:line="480" w:lineRule="auto"/>
        <w:jc w:val="both"/>
        <w:rPr>
          <w:color w:val="auto"/>
        </w:rPr>
      </w:pPr>
    </w:p>
    <w:p w14:paraId="2881F9B7" w14:textId="5F6E7B22" w:rsidR="005733EE" w:rsidRPr="005733EE" w:rsidRDefault="001841A5" w:rsidP="005733EE">
      <w:pPr>
        <w:pStyle w:val="Legenda"/>
        <w:keepNext/>
        <w:jc w:val="both"/>
        <w:rPr>
          <w:rFonts w:ascii="Times New Roman" w:hAnsi="Times New Roman"/>
          <w:sz w:val="28"/>
          <w:szCs w:val="28"/>
          <w:lang w:val="en-US"/>
        </w:rPr>
      </w:pPr>
      <w:r w:rsidRPr="00760E78">
        <w:rPr>
          <w:rFonts w:ascii="Times New Roman" w:eastAsia="Times New Roman" w:hAnsi="Times New Roman"/>
          <w:sz w:val="28"/>
          <w:szCs w:val="28"/>
          <w:lang w:val="en-US"/>
        </w:rPr>
        <w:br w:type="page"/>
      </w:r>
      <w:bookmarkStart w:id="1" w:name="_Hlk514259255"/>
      <w:r w:rsidR="005733EE" w:rsidRPr="005733EE">
        <w:rPr>
          <w:rFonts w:ascii="Times New Roman" w:eastAsia="Times New Roman" w:hAnsi="Times New Roman"/>
          <w:sz w:val="28"/>
          <w:szCs w:val="28"/>
          <w:lang w:val="en-US"/>
        </w:rPr>
        <w:lastRenderedPageBreak/>
        <w:t>Supple</w:t>
      </w:r>
      <w:bookmarkStart w:id="2" w:name="_GoBack"/>
      <w:bookmarkEnd w:id="2"/>
      <w:r w:rsidR="005733EE" w:rsidRPr="005733EE">
        <w:rPr>
          <w:rFonts w:ascii="Times New Roman" w:eastAsia="Times New Roman" w:hAnsi="Times New Roman"/>
          <w:sz w:val="28"/>
          <w:szCs w:val="28"/>
          <w:lang w:val="en-US"/>
        </w:rPr>
        <w:t xml:space="preserve">mentary </w:t>
      </w:r>
      <w:r w:rsidR="005733EE" w:rsidRPr="005733EE">
        <w:rPr>
          <w:rFonts w:ascii="Times New Roman" w:hAnsi="Times New Roman"/>
          <w:sz w:val="28"/>
          <w:szCs w:val="28"/>
          <w:lang w:val="en-US"/>
        </w:rPr>
        <w:t xml:space="preserve">Table </w:t>
      </w:r>
      <w:r w:rsidR="005733EE" w:rsidRPr="005733EE">
        <w:rPr>
          <w:rFonts w:ascii="Times New Roman" w:hAnsi="Times New Roman"/>
          <w:sz w:val="28"/>
          <w:szCs w:val="28"/>
        </w:rPr>
        <w:fldChar w:fldCharType="begin"/>
      </w:r>
      <w:r w:rsidR="005733EE" w:rsidRPr="005733EE">
        <w:rPr>
          <w:rFonts w:ascii="Times New Roman" w:hAnsi="Times New Roman"/>
          <w:sz w:val="28"/>
          <w:szCs w:val="28"/>
          <w:lang w:val="en-US"/>
        </w:rPr>
        <w:instrText xml:space="preserve"> SEQ Tabela \* ARABIC </w:instrText>
      </w:r>
      <w:r w:rsidR="005733EE" w:rsidRPr="005733EE">
        <w:rPr>
          <w:rFonts w:ascii="Times New Roman" w:hAnsi="Times New Roman"/>
          <w:sz w:val="28"/>
          <w:szCs w:val="28"/>
        </w:rPr>
        <w:fldChar w:fldCharType="separate"/>
      </w:r>
      <w:r w:rsidR="005733EE" w:rsidRPr="005733EE">
        <w:rPr>
          <w:rFonts w:ascii="Times New Roman" w:hAnsi="Times New Roman"/>
          <w:noProof/>
          <w:sz w:val="28"/>
          <w:szCs w:val="28"/>
          <w:lang w:val="en-US"/>
        </w:rPr>
        <w:t>1</w:t>
      </w:r>
      <w:r w:rsidR="005733EE" w:rsidRPr="005733EE">
        <w:rPr>
          <w:rFonts w:ascii="Times New Roman" w:hAnsi="Times New Roman"/>
          <w:sz w:val="28"/>
          <w:szCs w:val="28"/>
        </w:rPr>
        <w:fldChar w:fldCharType="end"/>
      </w:r>
      <w:r w:rsidR="005733EE" w:rsidRPr="005733EE">
        <w:rPr>
          <w:rFonts w:ascii="Times New Roman" w:hAnsi="Times New Roman"/>
          <w:sz w:val="28"/>
          <w:szCs w:val="28"/>
          <w:lang w:val="en-US"/>
        </w:rPr>
        <w:t>: Primer sequences for real-time qPCR assays</w:t>
      </w:r>
    </w:p>
    <w:tbl>
      <w:tblPr>
        <w:tblW w:w="0" w:type="auto"/>
        <w:tblInd w:w="675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68"/>
        <w:gridCol w:w="3289"/>
        <w:gridCol w:w="3074"/>
      </w:tblGrid>
      <w:tr w:rsidR="005733EE" w:rsidRPr="004A09B9" w14:paraId="1985C533" w14:textId="77777777" w:rsidTr="00902BB1">
        <w:tc>
          <w:tcPr>
            <w:tcW w:w="1668" w:type="dxa"/>
            <w:tcBorders>
              <w:bottom w:val="single" w:sz="4" w:space="0" w:color="7F7F7F"/>
            </w:tcBorders>
            <w:shd w:val="clear" w:color="auto" w:fill="auto"/>
          </w:tcPr>
          <w:p w14:paraId="1D559E1A" w14:textId="77777777" w:rsidR="005733EE" w:rsidRPr="004A09B9" w:rsidRDefault="005733EE" w:rsidP="00902BB1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A09B9">
              <w:rPr>
                <w:b/>
                <w:bCs/>
                <w:lang w:val="en-US"/>
              </w:rPr>
              <w:t>Gene</w:t>
            </w:r>
          </w:p>
        </w:tc>
        <w:tc>
          <w:tcPr>
            <w:tcW w:w="328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89EFCE5" w14:textId="77777777" w:rsidR="005733EE" w:rsidRPr="004A09B9" w:rsidRDefault="005733EE" w:rsidP="00902BB1">
            <w:pPr>
              <w:jc w:val="center"/>
              <w:rPr>
                <w:b/>
                <w:bCs/>
              </w:rPr>
            </w:pPr>
            <w:proofErr w:type="spellStart"/>
            <w:r w:rsidRPr="004A09B9">
              <w:rPr>
                <w:b/>
                <w:bCs/>
              </w:rPr>
              <w:t>Forward</w:t>
            </w:r>
            <w:proofErr w:type="spellEnd"/>
            <w:r w:rsidRPr="004A09B9">
              <w:rPr>
                <w:b/>
                <w:bCs/>
              </w:rPr>
              <w:t xml:space="preserve"> (5’ – 3’)</w:t>
            </w:r>
          </w:p>
        </w:tc>
        <w:tc>
          <w:tcPr>
            <w:tcW w:w="307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658D8E7" w14:textId="77777777" w:rsidR="005733EE" w:rsidRPr="004A09B9" w:rsidRDefault="005733EE" w:rsidP="00902BB1">
            <w:pPr>
              <w:jc w:val="center"/>
              <w:rPr>
                <w:b/>
                <w:bCs/>
              </w:rPr>
            </w:pPr>
            <w:r w:rsidRPr="004A09B9">
              <w:rPr>
                <w:b/>
                <w:bCs/>
              </w:rPr>
              <w:t>Reverse (5’ – 3’)</w:t>
            </w:r>
          </w:p>
        </w:tc>
      </w:tr>
      <w:tr w:rsidR="005733EE" w:rsidRPr="004A09B9" w14:paraId="2E86407E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EB009B" w14:textId="77777777" w:rsidR="005733EE" w:rsidRPr="004A09B9" w:rsidRDefault="005733EE" w:rsidP="00902BB1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IDE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83144C" w14:textId="77777777" w:rsidR="005733EE" w:rsidRPr="00400799" w:rsidRDefault="005733EE" w:rsidP="00902BB1">
            <w:pPr>
              <w:jc w:val="center"/>
              <w:rPr>
                <w:rFonts w:cs="Calibri"/>
              </w:rPr>
            </w:pPr>
            <w:r w:rsidRPr="00400799">
              <w:rPr>
                <w:rFonts w:cs="Calibri"/>
              </w:rPr>
              <w:t>CTGTGCCCCTTGTTTGATGC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AE8737" w14:textId="77777777" w:rsidR="005733EE" w:rsidRPr="00400799" w:rsidRDefault="005733EE" w:rsidP="00902BB1">
            <w:pPr>
              <w:jc w:val="center"/>
              <w:rPr>
                <w:rFonts w:cs="Calibri"/>
              </w:rPr>
            </w:pPr>
            <w:r w:rsidRPr="00400799">
              <w:rPr>
                <w:rFonts w:cs="Calibri"/>
              </w:rPr>
              <w:t>GTTCCCCGTAGCCTTTTCCA</w:t>
            </w:r>
          </w:p>
        </w:tc>
      </w:tr>
      <w:tr w:rsidR="005733EE" w:rsidRPr="004A09B9" w14:paraId="47E94023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64F0BF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DIO2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74BA76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AATTATGCCTCGGAGAAGACCG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220A13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GGCAGTTGCCTAGTGAAAGGT</w:t>
            </w:r>
          </w:p>
        </w:tc>
      </w:tr>
      <w:tr w:rsidR="005733EE" w:rsidRPr="004A09B9" w14:paraId="5EE39557" w14:textId="77777777" w:rsidTr="00902BB1">
        <w:tc>
          <w:tcPr>
            <w:tcW w:w="1668" w:type="dxa"/>
            <w:shd w:val="clear" w:color="auto" w:fill="auto"/>
          </w:tcPr>
          <w:p w14:paraId="5A4E5242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PPARGC1α</w:t>
            </w:r>
          </w:p>
        </w:tc>
        <w:tc>
          <w:tcPr>
            <w:tcW w:w="3289" w:type="dxa"/>
            <w:shd w:val="clear" w:color="auto" w:fill="auto"/>
          </w:tcPr>
          <w:p w14:paraId="09B69C20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TATGGAGTGACATAGAGTGTGCT</w:t>
            </w:r>
          </w:p>
        </w:tc>
        <w:tc>
          <w:tcPr>
            <w:tcW w:w="3074" w:type="dxa"/>
            <w:shd w:val="clear" w:color="auto" w:fill="auto"/>
          </w:tcPr>
          <w:p w14:paraId="3D902B8D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CCACTTCAATCCACCCAGAAAG</w:t>
            </w:r>
          </w:p>
        </w:tc>
      </w:tr>
      <w:tr w:rsidR="005733EE" w:rsidRPr="004A09B9" w14:paraId="538C8596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E511A1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CIDEA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E24452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TGCTCTTCTGTATCGCCCAGT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640123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GCCGTGTTAAGGAATCTGCTG</w:t>
            </w:r>
          </w:p>
        </w:tc>
      </w:tr>
      <w:tr w:rsidR="005733EE" w:rsidRPr="004A09B9" w14:paraId="2FCCC2CC" w14:textId="77777777" w:rsidTr="00902BB1">
        <w:tc>
          <w:tcPr>
            <w:tcW w:w="1668" w:type="dxa"/>
            <w:shd w:val="clear" w:color="auto" w:fill="auto"/>
          </w:tcPr>
          <w:p w14:paraId="50EDBEA8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PRDM16</w:t>
            </w:r>
          </w:p>
        </w:tc>
        <w:tc>
          <w:tcPr>
            <w:tcW w:w="3289" w:type="dxa"/>
            <w:shd w:val="clear" w:color="auto" w:fill="auto"/>
          </w:tcPr>
          <w:p w14:paraId="4BB813D7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TGCTGACGGATACAGAGGTGT</w:t>
            </w:r>
          </w:p>
        </w:tc>
        <w:tc>
          <w:tcPr>
            <w:tcW w:w="3074" w:type="dxa"/>
            <w:shd w:val="clear" w:color="auto" w:fill="auto"/>
          </w:tcPr>
          <w:p w14:paraId="6FDDECA7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CCACGCAGAACTTCTCGCTAC</w:t>
            </w:r>
          </w:p>
        </w:tc>
      </w:tr>
      <w:tr w:rsidR="005733EE" w:rsidRPr="004A09B9" w14:paraId="3C3EE8CB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59D6F6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COX7A1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9886D0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CAGCGTCATGGTCAGTCTGT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78C589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AGAAAACCGTGTGGCAGAGA</w:t>
            </w:r>
          </w:p>
        </w:tc>
      </w:tr>
      <w:tr w:rsidR="005733EE" w:rsidRPr="004A09B9" w14:paraId="0086EEB9" w14:textId="77777777" w:rsidTr="00902BB1">
        <w:tc>
          <w:tcPr>
            <w:tcW w:w="1668" w:type="dxa"/>
            <w:shd w:val="clear" w:color="auto" w:fill="auto"/>
          </w:tcPr>
          <w:p w14:paraId="54758D49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COX8B</w:t>
            </w:r>
          </w:p>
        </w:tc>
        <w:tc>
          <w:tcPr>
            <w:tcW w:w="3289" w:type="dxa"/>
            <w:shd w:val="clear" w:color="auto" w:fill="auto"/>
          </w:tcPr>
          <w:p w14:paraId="3CBA05AF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TGTGGGGATCTCAGCCATAGT</w:t>
            </w:r>
          </w:p>
        </w:tc>
        <w:tc>
          <w:tcPr>
            <w:tcW w:w="3074" w:type="dxa"/>
            <w:shd w:val="clear" w:color="auto" w:fill="auto"/>
          </w:tcPr>
          <w:p w14:paraId="4778CE16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AGTGGGCTAAGACCCATCCTG</w:t>
            </w:r>
          </w:p>
        </w:tc>
      </w:tr>
      <w:tr w:rsidR="005733EE" w:rsidRPr="004A09B9" w14:paraId="34BF2D3B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80E2AF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UCP1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852540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CTGCCAGGACAGTACCCAAG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F2C6BE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4A09B9">
              <w:rPr>
                <w:rFonts w:cs="Calibri"/>
                <w:lang w:val="en-US"/>
              </w:rPr>
              <w:t>TCAGCTGTTCAAAGCACACA</w:t>
            </w:r>
          </w:p>
        </w:tc>
      </w:tr>
      <w:tr w:rsidR="005733EE" w:rsidRPr="004A09B9" w14:paraId="1D14C373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3711D8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1PR2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B4440A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F26F4D">
              <w:rPr>
                <w:lang w:val="en-US"/>
              </w:rPr>
              <w:t>ATGGGCGGCTTATACTCAGAG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A312CB" w14:textId="77777777" w:rsidR="005733EE" w:rsidRPr="004A09B9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F26F4D">
              <w:rPr>
                <w:lang w:val="en-US"/>
              </w:rPr>
              <w:t>GCGCAGCACAAGATGATGAT</w:t>
            </w:r>
          </w:p>
        </w:tc>
      </w:tr>
      <w:tr w:rsidR="005733EE" w:rsidRPr="004A09B9" w14:paraId="59CED861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9AD41D" w14:textId="77777777" w:rsidR="005733EE" w:rsidRDefault="005733EE" w:rsidP="00902BB1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XR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C8455D" w14:textId="77777777" w:rsidR="005733EE" w:rsidRPr="00F26F4D" w:rsidRDefault="005733EE" w:rsidP="00902B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TTGATGTGCTACAAAAGCTG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19B8AF" w14:textId="77777777" w:rsidR="005733EE" w:rsidRPr="00F26F4D" w:rsidRDefault="005733EE" w:rsidP="00902B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TGGTGATGGTTGAATGTCC</w:t>
            </w:r>
          </w:p>
        </w:tc>
      </w:tr>
      <w:tr w:rsidR="005733EE" w:rsidRPr="004A09B9" w14:paraId="31A75662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4FF407" w14:textId="77777777" w:rsidR="005733EE" w:rsidRDefault="005733EE" w:rsidP="00902BB1">
            <w:pPr>
              <w:jc w:val="center"/>
              <w:rPr>
                <w:rFonts w:cs="Calibri"/>
                <w:lang w:val="en-US"/>
              </w:rPr>
            </w:pPr>
            <w:r w:rsidRPr="00F26F4D">
              <w:rPr>
                <w:rFonts w:cs="Calibri"/>
                <w:lang w:val="en-US"/>
              </w:rPr>
              <w:t>α5β1</w:t>
            </w:r>
            <w:r>
              <w:rPr>
                <w:rFonts w:cs="Calibri"/>
                <w:lang w:val="en-US"/>
              </w:rPr>
              <w:t xml:space="preserve"> i</w:t>
            </w:r>
            <w:r w:rsidRPr="00F26F4D">
              <w:rPr>
                <w:rFonts w:cs="Calibri"/>
                <w:lang w:val="en-US"/>
              </w:rPr>
              <w:t>ntegrin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5194DF" w14:textId="77777777" w:rsidR="005733EE" w:rsidRPr="00F26F4D" w:rsidRDefault="005733EE" w:rsidP="00902BB1">
            <w:pPr>
              <w:jc w:val="center"/>
              <w:rPr>
                <w:lang w:val="en-US"/>
              </w:rPr>
            </w:pPr>
            <w:r w:rsidRPr="00F26F4D">
              <w:rPr>
                <w:lang w:val="en-US"/>
              </w:rPr>
              <w:t>CTTCTCCGTGGAGTTTTACCG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C9113D" w14:textId="77777777" w:rsidR="005733EE" w:rsidRPr="00F26F4D" w:rsidRDefault="005733EE" w:rsidP="00902BB1">
            <w:pPr>
              <w:jc w:val="center"/>
              <w:rPr>
                <w:lang w:val="en-US"/>
              </w:rPr>
            </w:pPr>
            <w:r w:rsidRPr="00F26F4D">
              <w:rPr>
                <w:lang w:val="en-US"/>
              </w:rPr>
              <w:t>GCTGTCAAATTGAATGGTGGTG</w:t>
            </w:r>
          </w:p>
        </w:tc>
      </w:tr>
      <w:tr w:rsidR="005733EE" w:rsidRPr="004A09B9" w14:paraId="5080E47E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A9C5F0" w14:textId="77777777" w:rsidR="005733EE" w:rsidRPr="00F26F4D" w:rsidRDefault="005733EE" w:rsidP="00902BB1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GR5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1B8E4F" w14:textId="77777777" w:rsidR="005733EE" w:rsidRPr="00F26F4D" w:rsidRDefault="005733EE" w:rsidP="00902BB1">
            <w:pPr>
              <w:jc w:val="center"/>
              <w:rPr>
                <w:lang w:val="en-US"/>
              </w:rPr>
            </w:pPr>
            <w:r w:rsidRPr="00F26F4D">
              <w:rPr>
                <w:lang w:val="en-US"/>
              </w:rPr>
              <w:t>CCTGGAACTCTGTTATCGCTCA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2F4BEF" w14:textId="77777777" w:rsidR="005733EE" w:rsidRPr="00F26F4D" w:rsidRDefault="005733EE" w:rsidP="00902BB1">
            <w:pPr>
              <w:jc w:val="center"/>
              <w:rPr>
                <w:lang w:val="en-US"/>
              </w:rPr>
            </w:pPr>
            <w:r w:rsidRPr="00F26F4D">
              <w:rPr>
                <w:lang w:val="en-US"/>
              </w:rPr>
              <w:t>GCACTCGTAGACACCTTTGGG</w:t>
            </w:r>
          </w:p>
        </w:tc>
      </w:tr>
      <w:tr w:rsidR="005733EE" w:rsidRPr="004A09B9" w14:paraId="687C6C06" w14:textId="77777777" w:rsidTr="00902BB1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CA995A" w14:textId="77777777" w:rsidR="005733EE" w:rsidRPr="004A09B9" w:rsidRDefault="005733EE" w:rsidP="00902BB1">
            <w:pPr>
              <w:jc w:val="center"/>
              <w:rPr>
                <w:rFonts w:cs="Calibri"/>
              </w:rPr>
            </w:pPr>
            <w:r w:rsidRPr="004A09B9">
              <w:rPr>
                <w:rFonts w:cs="Calibri"/>
              </w:rPr>
              <w:t>GAPDH</w:t>
            </w:r>
          </w:p>
        </w:tc>
        <w:tc>
          <w:tcPr>
            <w:tcW w:w="32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69FAE6" w14:textId="77777777" w:rsidR="005733EE" w:rsidRPr="004A09B9" w:rsidRDefault="005733EE" w:rsidP="00902BB1">
            <w:pPr>
              <w:jc w:val="center"/>
              <w:rPr>
                <w:rFonts w:cs="Calibri"/>
              </w:rPr>
            </w:pPr>
            <w:r w:rsidRPr="004A09B9">
              <w:rPr>
                <w:rFonts w:cs="Calibri"/>
              </w:rPr>
              <w:t>AGGTCGGTGTGAACGGATTTG</w:t>
            </w:r>
          </w:p>
        </w:tc>
        <w:tc>
          <w:tcPr>
            <w:tcW w:w="30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CAFDEE" w14:textId="77777777" w:rsidR="005733EE" w:rsidRPr="004A09B9" w:rsidRDefault="005733EE" w:rsidP="00902BB1">
            <w:pPr>
              <w:jc w:val="center"/>
              <w:rPr>
                <w:rFonts w:cs="Calibri"/>
              </w:rPr>
            </w:pPr>
            <w:r w:rsidRPr="004A09B9">
              <w:rPr>
                <w:rFonts w:cs="Calibri"/>
              </w:rPr>
              <w:t>AGTAGACCATGTAGTTGAGGTCA</w:t>
            </w:r>
          </w:p>
        </w:tc>
      </w:tr>
    </w:tbl>
    <w:bookmarkEnd w:id="1"/>
    <w:p w14:paraId="084916D9" w14:textId="77777777" w:rsidR="005733EE" w:rsidRDefault="005733EE" w:rsidP="005733EE">
      <w:pPr>
        <w:ind w:left="709" w:right="-1"/>
        <w:jc w:val="both"/>
        <w:rPr>
          <w:shd w:val="clear" w:color="auto" w:fill="FFFFFF"/>
          <w:lang w:val="en-US"/>
        </w:rPr>
      </w:pPr>
      <w:r>
        <w:rPr>
          <w:rFonts w:eastAsia="Times New Roman" w:cs="Arial"/>
          <w:bCs/>
          <w:lang w:val="en-US" w:eastAsia="pt-BR"/>
        </w:rPr>
        <w:t xml:space="preserve">IDE: </w:t>
      </w:r>
      <w:r w:rsidRPr="00D56D92">
        <w:rPr>
          <w:rFonts w:eastAsia="Times New Roman" w:cs="Arial"/>
          <w:bCs/>
          <w:lang w:val="en-US" w:eastAsia="pt-BR"/>
        </w:rPr>
        <w:t>insulin degrading enzyme</w:t>
      </w:r>
      <w:r>
        <w:rPr>
          <w:rFonts w:eastAsia="Times New Roman" w:cs="Arial"/>
          <w:bCs/>
          <w:lang w:val="en-US" w:eastAsia="pt-BR"/>
        </w:rPr>
        <w:t>; DIO2: i</w:t>
      </w:r>
      <w:r w:rsidRPr="000E4AA0">
        <w:rPr>
          <w:rFonts w:eastAsia="Times New Roman" w:cs="Arial"/>
          <w:bCs/>
          <w:lang w:val="en-US" w:eastAsia="pt-BR"/>
        </w:rPr>
        <w:t xml:space="preserve">odothyronine </w:t>
      </w:r>
      <w:r>
        <w:rPr>
          <w:rFonts w:eastAsia="Times New Roman" w:cs="Arial"/>
          <w:bCs/>
          <w:lang w:val="en-US" w:eastAsia="pt-BR"/>
        </w:rPr>
        <w:t>d</w:t>
      </w:r>
      <w:r w:rsidRPr="000E4AA0">
        <w:rPr>
          <w:rFonts w:eastAsia="Times New Roman" w:cs="Arial"/>
          <w:bCs/>
          <w:lang w:val="en-US" w:eastAsia="pt-BR"/>
        </w:rPr>
        <w:t>eiodinase 2</w:t>
      </w:r>
      <w:r>
        <w:rPr>
          <w:rFonts w:eastAsia="Times New Roman" w:cs="Arial"/>
          <w:bCs/>
          <w:lang w:val="en-US" w:eastAsia="pt-BR"/>
        </w:rPr>
        <w:t>; PPAR</w:t>
      </w:r>
      <w:r>
        <w:rPr>
          <w:shd w:val="clear" w:color="auto" w:fill="FFFFFF"/>
          <w:lang w:val="en-US"/>
        </w:rPr>
        <w:t>GC1</w:t>
      </w:r>
      <w:r>
        <w:rPr>
          <w:rFonts w:cs="Calibri"/>
          <w:shd w:val="clear" w:color="auto" w:fill="FFFFFF"/>
          <w:lang w:val="en-US"/>
        </w:rPr>
        <w:t>α: p</w:t>
      </w:r>
      <w:r w:rsidRPr="000E4AA0">
        <w:rPr>
          <w:rFonts w:cs="Calibri"/>
          <w:shd w:val="clear" w:color="auto" w:fill="FFFFFF"/>
          <w:lang w:val="en-US"/>
        </w:rPr>
        <w:t>eroxisome proliferator-activated receptor gamma coactivator 1 alpha</w:t>
      </w:r>
      <w:r>
        <w:rPr>
          <w:rFonts w:cs="Calibri"/>
          <w:shd w:val="clear" w:color="auto" w:fill="FFFFFF"/>
          <w:lang w:val="en-US"/>
        </w:rPr>
        <w:t xml:space="preserve">; CIDEA: </w:t>
      </w:r>
      <w:r w:rsidRPr="000E4AA0">
        <w:rPr>
          <w:rFonts w:cs="Calibri"/>
          <w:shd w:val="clear" w:color="auto" w:fill="FFFFFF"/>
          <w:lang w:val="en-US"/>
        </w:rPr>
        <w:t>cell death-inducing DNA fragmentation factor alpha-like effector A</w:t>
      </w:r>
      <w:r>
        <w:rPr>
          <w:rFonts w:cs="Calibri"/>
          <w:shd w:val="clear" w:color="auto" w:fill="FFFFFF"/>
          <w:lang w:val="en-US"/>
        </w:rPr>
        <w:t xml:space="preserve">; PRDM16: </w:t>
      </w:r>
      <w:r w:rsidRPr="000E4AA0">
        <w:rPr>
          <w:rFonts w:cs="Calibri"/>
          <w:shd w:val="clear" w:color="auto" w:fill="FFFFFF"/>
          <w:lang w:val="en-US"/>
        </w:rPr>
        <w:t xml:space="preserve">PR/SET </w:t>
      </w:r>
      <w:r>
        <w:rPr>
          <w:rFonts w:cs="Calibri"/>
          <w:shd w:val="clear" w:color="auto" w:fill="FFFFFF"/>
          <w:lang w:val="en-US"/>
        </w:rPr>
        <w:t>d</w:t>
      </w:r>
      <w:r w:rsidRPr="000E4AA0">
        <w:rPr>
          <w:rFonts w:cs="Calibri"/>
          <w:shd w:val="clear" w:color="auto" w:fill="FFFFFF"/>
          <w:lang w:val="en-US"/>
        </w:rPr>
        <w:t>omain 16</w:t>
      </w:r>
      <w:r>
        <w:rPr>
          <w:rFonts w:cs="Calibri"/>
          <w:shd w:val="clear" w:color="auto" w:fill="FFFFFF"/>
          <w:lang w:val="en-US"/>
        </w:rPr>
        <w:t>; COX7A1: c</w:t>
      </w:r>
      <w:r w:rsidRPr="000E4AA0">
        <w:rPr>
          <w:rFonts w:cs="Calibri"/>
          <w:shd w:val="clear" w:color="auto" w:fill="FFFFFF"/>
          <w:lang w:val="en-US"/>
        </w:rPr>
        <w:t>ytochrome c oxidase subunit 7A1</w:t>
      </w:r>
      <w:r>
        <w:rPr>
          <w:rFonts w:cs="Calibri"/>
          <w:shd w:val="clear" w:color="auto" w:fill="FFFFFF"/>
          <w:lang w:val="en-US"/>
        </w:rPr>
        <w:t>, COX8B: c</w:t>
      </w:r>
      <w:r w:rsidRPr="000E4AA0">
        <w:rPr>
          <w:rFonts w:cs="Calibri"/>
          <w:shd w:val="clear" w:color="auto" w:fill="FFFFFF"/>
          <w:lang w:val="en-US"/>
        </w:rPr>
        <w:t>ytochrome c oxidase subunit 8B</w:t>
      </w:r>
      <w:r>
        <w:rPr>
          <w:rFonts w:cs="Calibri"/>
          <w:shd w:val="clear" w:color="auto" w:fill="FFFFFF"/>
          <w:lang w:val="en-US"/>
        </w:rPr>
        <w:t>, UCP1: u</w:t>
      </w:r>
      <w:r w:rsidRPr="004E2099">
        <w:rPr>
          <w:rFonts w:cs="Calibri"/>
          <w:shd w:val="clear" w:color="auto" w:fill="FFFFFF"/>
          <w:lang w:val="en-US"/>
        </w:rPr>
        <w:t>ncoupling protein 1</w:t>
      </w:r>
      <w:r>
        <w:rPr>
          <w:rFonts w:cs="Calibri"/>
          <w:shd w:val="clear" w:color="auto" w:fill="FFFFFF"/>
          <w:lang w:val="en-US"/>
        </w:rPr>
        <w:t xml:space="preserve">; S1PR2: </w:t>
      </w:r>
      <w:r w:rsidRPr="007B3F90">
        <w:rPr>
          <w:rFonts w:cs="Calibri"/>
          <w:shd w:val="clear" w:color="auto" w:fill="FFFFFF"/>
          <w:lang w:val="en-US"/>
        </w:rPr>
        <w:t>sphingosine-1-phosphate receptor 2</w:t>
      </w:r>
      <w:r>
        <w:rPr>
          <w:rFonts w:cs="Calibri"/>
          <w:shd w:val="clear" w:color="auto" w:fill="FFFFFF"/>
          <w:lang w:val="en-US"/>
        </w:rPr>
        <w:t xml:space="preserve">; FXR: </w:t>
      </w:r>
      <w:proofErr w:type="spellStart"/>
      <w:r w:rsidRPr="007B3F90">
        <w:rPr>
          <w:rFonts w:cs="Calibri"/>
          <w:shd w:val="clear" w:color="auto" w:fill="FFFFFF"/>
          <w:lang w:val="en-US"/>
        </w:rPr>
        <w:t>farnesoid</w:t>
      </w:r>
      <w:proofErr w:type="spellEnd"/>
      <w:r w:rsidRPr="007B3F90">
        <w:rPr>
          <w:rFonts w:cs="Calibri"/>
          <w:shd w:val="clear" w:color="auto" w:fill="FFFFFF"/>
          <w:lang w:val="en-US"/>
        </w:rPr>
        <w:t xml:space="preserve"> X receptor</w:t>
      </w:r>
      <w:r>
        <w:rPr>
          <w:rFonts w:cs="Calibri"/>
          <w:shd w:val="clear" w:color="auto" w:fill="FFFFFF"/>
          <w:lang w:val="en-US"/>
        </w:rPr>
        <w:t>; TGR5:</w:t>
      </w:r>
      <w:r w:rsidRPr="007B3F90">
        <w:rPr>
          <w:rFonts w:cs="Calibri"/>
          <w:shd w:val="clear" w:color="auto" w:fill="FFFFFF"/>
          <w:lang w:val="en-US"/>
        </w:rPr>
        <w:t xml:space="preserve"> Takeda G-protein receptor 5</w:t>
      </w:r>
      <w:r>
        <w:rPr>
          <w:rFonts w:cs="Calibri"/>
          <w:shd w:val="clear" w:color="auto" w:fill="FFFFFF"/>
          <w:lang w:val="en-US"/>
        </w:rPr>
        <w:t xml:space="preserve">; </w:t>
      </w:r>
      <w:r w:rsidRPr="007B3F90">
        <w:rPr>
          <w:rFonts w:cs="Calibri"/>
          <w:shd w:val="clear" w:color="auto" w:fill="FFFFFF"/>
          <w:lang w:val="en-US"/>
        </w:rPr>
        <w:t>α5β1 integrin</w:t>
      </w:r>
      <w:r>
        <w:rPr>
          <w:rFonts w:cs="Calibri"/>
          <w:shd w:val="clear" w:color="auto" w:fill="FFFFFF"/>
          <w:lang w:val="en-US"/>
        </w:rPr>
        <w:t xml:space="preserve">, and </w:t>
      </w:r>
      <w:r>
        <w:rPr>
          <w:shd w:val="clear" w:color="auto" w:fill="FFFFFF"/>
          <w:lang w:val="en-US"/>
        </w:rPr>
        <w:t xml:space="preserve">GAPDH: </w:t>
      </w:r>
      <w:r w:rsidRPr="00B9504C">
        <w:rPr>
          <w:shd w:val="clear" w:color="auto" w:fill="FFFFFF"/>
          <w:lang w:val="en-US"/>
        </w:rPr>
        <w:t>glyceraldehyde 3-phosphate dehydrogenase</w:t>
      </w:r>
      <w:r>
        <w:rPr>
          <w:shd w:val="clear" w:color="auto" w:fill="FFFFFF"/>
          <w:lang w:val="en-US"/>
        </w:rPr>
        <w:t>.</w:t>
      </w:r>
    </w:p>
    <w:p w14:paraId="5C88675A" w14:textId="5FAEEC07" w:rsidR="001B2220" w:rsidRDefault="005733EE" w:rsidP="001B2220">
      <w:pPr>
        <w:spacing w:line="480" w:lineRule="auto"/>
        <w:rPr>
          <w:rFonts w:ascii="Times New Roman" w:eastAsia="Times New Roman" w:hAnsi="Times New Roman"/>
          <w:b/>
          <w:sz w:val="28"/>
          <w:szCs w:val="28"/>
        </w:rPr>
      </w:pPr>
      <w:r>
        <w:rPr>
          <w:rFonts w:ascii="Times New Roman" w:eastAsia="Times New Roman" w:hAnsi="Times New Roman"/>
          <w:b/>
          <w:sz w:val="28"/>
          <w:szCs w:val="28"/>
          <w:lang w:val="en-US"/>
        </w:rPr>
        <w:br w:type="page"/>
      </w:r>
      <w:r w:rsidR="001B2220" w:rsidRPr="003D44A7">
        <w:rPr>
          <w:rFonts w:ascii="Times New Roman" w:eastAsia="Times New Roman" w:hAnsi="Times New Roman"/>
          <w:b/>
          <w:sz w:val="28"/>
          <w:szCs w:val="28"/>
        </w:rPr>
        <w:lastRenderedPageBreak/>
        <w:t>Supplemen</w:t>
      </w:r>
      <w:r w:rsidR="001B2220">
        <w:rPr>
          <w:rFonts w:ascii="Times New Roman" w:eastAsia="Times New Roman" w:hAnsi="Times New Roman"/>
          <w:b/>
          <w:sz w:val="28"/>
          <w:szCs w:val="28"/>
        </w:rPr>
        <w:t>tary</w:t>
      </w:r>
      <w:r w:rsidR="001B2220" w:rsidRPr="003D44A7">
        <w:rPr>
          <w:rFonts w:ascii="Times New Roman" w:eastAsia="Times New Roman" w:hAnsi="Times New Roman"/>
          <w:b/>
          <w:sz w:val="28"/>
          <w:szCs w:val="28"/>
        </w:rPr>
        <w:t xml:space="preserve"> Figure</w:t>
      </w:r>
      <w:r w:rsidR="001B2220">
        <w:rPr>
          <w:rFonts w:ascii="Times New Roman" w:eastAsia="Times New Roman" w:hAnsi="Times New Roman"/>
          <w:b/>
          <w:sz w:val="28"/>
          <w:szCs w:val="28"/>
        </w:rPr>
        <w:t xml:space="preserve"> 1</w:t>
      </w:r>
    </w:p>
    <w:p w14:paraId="2D3F2E60" w14:textId="0D88EF33" w:rsidR="001B2220" w:rsidRDefault="001B2220" w:rsidP="001B2220">
      <w:pPr>
        <w:spacing w:line="480" w:lineRule="auto"/>
        <w:jc w:val="both"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Membrane 01</w:t>
      </w:r>
    </w:p>
    <w:p w14:paraId="594D21EF" w14:textId="67B804A7" w:rsidR="00760E78" w:rsidRDefault="005733EE" w:rsidP="001B2220">
      <w:pPr>
        <w:spacing w:line="480" w:lineRule="auto"/>
        <w:jc w:val="both"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/>
          <w:b/>
          <w:noProof/>
          <w:sz w:val="28"/>
          <w:szCs w:val="28"/>
          <w:lang w:val="en-US"/>
        </w:rPr>
        <w:pict w14:anchorId="5CFCC2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m 1" o:spid="_x0000_i1025" type="#_x0000_t75" style="width:425.25pt;height:261.75pt;visibility:visible;mso-wrap-style:square">
            <v:imagedata r:id="rId8" o:title=""/>
          </v:shape>
        </w:pict>
      </w:r>
    </w:p>
    <w:p w14:paraId="5727699E" w14:textId="77777777" w:rsidR="001B2220" w:rsidRDefault="001B2220" w:rsidP="001B2220">
      <w:pPr>
        <w:spacing w:line="480" w:lineRule="auto"/>
        <w:jc w:val="both"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Membrane 02</w:t>
      </w:r>
    </w:p>
    <w:p w14:paraId="1E0BA8DE" w14:textId="5375F6F8" w:rsidR="001B2220" w:rsidRPr="009E1FB6" w:rsidRDefault="005733EE" w:rsidP="001B2220">
      <w:pPr>
        <w:spacing w:line="480" w:lineRule="auto"/>
        <w:jc w:val="both"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/>
          <w:b/>
          <w:noProof/>
          <w:sz w:val="28"/>
          <w:szCs w:val="28"/>
          <w:lang w:val="en-US"/>
        </w:rPr>
        <w:pict w14:anchorId="7691D3C4">
          <v:shape id="_x0000_i1026" type="#_x0000_t75" style="width:425.25pt;height:263.25pt;visibility:visible;mso-wrap-style:square">
            <v:imagedata r:id="rId9" o:title=""/>
          </v:shape>
        </w:pict>
      </w:r>
    </w:p>
    <w:p w14:paraId="78F5A7CA" w14:textId="0379E471" w:rsidR="001B2220" w:rsidRPr="00760E78" w:rsidRDefault="0039006B" w:rsidP="0039006B">
      <w:pPr>
        <w:spacing w:line="480" w:lineRule="auto"/>
        <w:jc w:val="both"/>
        <w:rPr>
          <w:rFonts w:ascii="Times New Roman" w:eastAsia="Times New Roman" w:hAnsi="Times New Roman"/>
          <w:b/>
          <w:sz w:val="28"/>
          <w:szCs w:val="28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lastRenderedPageBreak/>
        <w:t xml:space="preserve">Supplementary </w:t>
      </w:r>
      <w:r w:rsidRPr="00605D47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>Figure 1: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Pr="0039006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>Original unprocessed blot images from Figure 4F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. </w:t>
      </w:r>
      <w:r w:rsidRPr="0039006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Groups: </w:t>
      </w:r>
      <w:proofErr w:type="spellStart"/>
      <w:r w:rsidRPr="0039006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Ctl</w:t>
      </w:r>
      <w:proofErr w:type="spellEnd"/>
      <w:r w:rsidRPr="0039006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(1), Old (2), </w:t>
      </w:r>
      <w:proofErr w:type="spellStart"/>
      <w:r w:rsidRPr="0039006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Old+TUDCA</w:t>
      </w:r>
      <w:proofErr w:type="spellEnd"/>
      <w:r w:rsidRPr="0039006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(3), experimental number per group = 8.</w:t>
      </w:r>
      <w:r w:rsidRPr="00605D47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1B2220" w:rsidRPr="0071351B">
        <w:rPr>
          <w:rFonts w:ascii="Times New Roman" w:hAnsi="Times New Roman"/>
          <w:sz w:val="24"/>
          <w:szCs w:val="24"/>
          <w:lang w:val="en-US"/>
        </w:rPr>
        <w:t xml:space="preserve">Full scan of the entire original gel incubated with </w:t>
      </w:r>
      <w:r w:rsidR="001B2220">
        <w:rPr>
          <w:rFonts w:ascii="Times New Roman" w:hAnsi="Times New Roman"/>
          <w:sz w:val="24"/>
          <w:szCs w:val="24"/>
          <w:lang w:val="en-US"/>
        </w:rPr>
        <w:t>IDE and</w:t>
      </w:r>
      <w:r w:rsidR="001B2220" w:rsidRPr="00532561">
        <w:rPr>
          <w:rFonts w:ascii="Times New Roman" w:hAnsi="Times New Roman"/>
          <w:sz w:val="24"/>
          <w:szCs w:val="24"/>
          <w:lang w:val="en-US"/>
        </w:rPr>
        <w:t xml:space="preserve"> GAPDH antibod</w:t>
      </w:r>
      <w:r w:rsidR="001B2220">
        <w:rPr>
          <w:rFonts w:ascii="Times New Roman" w:hAnsi="Times New Roman"/>
          <w:sz w:val="24"/>
          <w:szCs w:val="24"/>
          <w:lang w:val="en-US"/>
        </w:rPr>
        <w:t>ies</w:t>
      </w:r>
      <w:r w:rsidR="001B2220" w:rsidRPr="00532561">
        <w:rPr>
          <w:rFonts w:ascii="Times New Roman" w:hAnsi="Times New Roman"/>
          <w:sz w:val="24"/>
          <w:szCs w:val="24"/>
          <w:lang w:val="en-US"/>
        </w:rPr>
        <w:t xml:space="preserve">. Red Box indicate the representative image shown in Figure 4F. The </w:t>
      </w:r>
      <w:r w:rsidR="001B2220" w:rsidRPr="0071351B">
        <w:rPr>
          <w:rFonts w:ascii="Times New Roman" w:hAnsi="Times New Roman"/>
          <w:sz w:val="24"/>
          <w:szCs w:val="24"/>
          <w:lang w:val="en-US"/>
        </w:rPr>
        <w:t xml:space="preserve">samples were transferred to nitrocellulose membranes in this sequence: </w:t>
      </w:r>
      <w:proofErr w:type="spellStart"/>
      <w:r w:rsidR="001B2220" w:rsidRPr="0071351B">
        <w:rPr>
          <w:rFonts w:ascii="Times New Roman" w:hAnsi="Times New Roman"/>
          <w:sz w:val="24"/>
          <w:szCs w:val="24"/>
          <w:lang w:val="en-US"/>
        </w:rPr>
        <w:t>C</w:t>
      </w:r>
      <w:r w:rsidR="001B2220">
        <w:rPr>
          <w:rFonts w:ascii="Times New Roman" w:hAnsi="Times New Roman"/>
          <w:sz w:val="24"/>
          <w:szCs w:val="24"/>
          <w:lang w:val="en-US"/>
        </w:rPr>
        <w:t>tl</w:t>
      </w:r>
      <w:proofErr w:type="spellEnd"/>
      <w:r w:rsidR="001B2220">
        <w:rPr>
          <w:rFonts w:ascii="Times New Roman" w:hAnsi="Times New Roman"/>
          <w:sz w:val="24"/>
          <w:szCs w:val="24"/>
          <w:lang w:val="en-US"/>
        </w:rPr>
        <w:t xml:space="preserve"> (1)</w:t>
      </w:r>
      <w:r w:rsidR="001B2220" w:rsidRPr="0071351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B2220">
        <w:rPr>
          <w:rFonts w:ascii="Times New Roman" w:hAnsi="Times New Roman"/>
          <w:sz w:val="24"/>
          <w:szCs w:val="24"/>
          <w:lang w:val="en-US"/>
        </w:rPr>
        <w:t>Old (2)</w:t>
      </w:r>
      <w:r w:rsidR="001B2220" w:rsidRPr="0071351B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1B2220">
        <w:rPr>
          <w:rFonts w:ascii="Times New Roman" w:hAnsi="Times New Roman"/>
          <w:sz w:val="24"/>
          <w:szCs w:val="24"/>
          <w:lang w:val="en-US"/>
        </w:rPr>
        <w:t>Old</w:t>
      </w:r>
      <w:r w:rsidR="001B2220" w:rsidRPr="0071351B">
        <w:rPr>
          <w:rFonts w:ascii="Times New Roman" w:hAnsi="Times New Roman"/>
          <w:sz w:val="24"/>
          <w:szCs w:val="24"/>
          <w:lang w:val="en-US"/>
        </w:rPr>
        <w:t>+TUDCA</w:t>
      </w:r>
      <w:proofErr w:type="spellEnd"/>
      <w:r w:rsidR="001B2220">
        <w:rPr>
          <w:rFonts w:ascii="Times New Roman" w:hAnsi="Times New Roman"/>
          <w:sz w:val="24"/>
          <w:szCs w:val="24"/>
          <w:lang w:val="en-US"/>
        </w:rPr>
        <w:t xml:space="preserve"> (3).</w:t>
      </w:r>
    </w:p>
    <w:p w14:paraId="1A873CF4" w14:textId="77777777" w:rsidR="00AA5A57" w:rsidRPr="00760E78" w:rsidRDefault="00AA5A57" w:rsidP="00652AB6">
      <w:pPr>
        <w:spacing w:line="480" w:lineRule="auto"/>
        <w:rPr>
          <w:rFonts w:ascii="Times New Roman" w:eastAsia="Times New Roman" w:hAnsi="Times New Roman"/>
          <w:b/>
          <w:sz w:val="28"/>
          <w:szCs w:val="28"/>
          <w:lang w:val="en-US"/>
        </w:rPr>
      </w:pPr>
    </w:p>
    <w:p w14:paraId="3F717391" w14:textId="77777777" w:rsidR="00AA5A57" w:rsidRPr="00760E78" w:rsidRDefault="00AA5A57" w:rsidP="00652AB6">
      <w:pPr>
        <w:spacing w:line="480" w:lineRule="auto"/>
        <w:rPr>
          <w:rFonts w:ascii="Times New Roman" w:eastAsia="Times New Roman" w:hAnsi="Times New Roman"/>
          <w:b/>
          <w:sz w:val="28"/>
          <w:szCs w:val="28"/>
          <w:lang w:val="en-US"/>
        </w:rPr>
      </w:pPr>
    </w:p>
    <w:p w14:paraId="755E02BF" w14:textId="77777777" w:rsidR="00AA5A57" w:rsidRPr="00760E78" w:rsidRDefault="00AA5A57" w:rsidP="00652AB6">
      <w:pPr>
        <w:spacing w:line="480" w:lineRule="auto"/>
        <w:rPr>
          <w:rFonts w:ascii="Times New Roman" w:eastAsia="Times New Roman" w:hAnsi="Times New Roman"/>
          <w:b/>
          <w:sz w:val="28"/>
          <w:szCs w:val="28"/>
          <w:lang w:val="en-US"/>
        </w:rPr>
      </w:pPr>
    </w:p>
    <w:p w14:paraId="3159DC4C" w14:textId="77777777" w:rsidR="00AA5A57" w:rsidRPr="00760E78" w:rsidRDefault="00AA5A57" w:rsidP="00652AB6">
      <w:pPr>
        <w:spacing w:line="480" w:lineRule="auto"/>
        <w:rPr>
          <w:rFonts w:ascii="Times New Roman" w:eastAsia="Times New Roman" w:hAnsi="Times New Roman"/>
          <w:b/>
          <w:sz w:val="28"/>
          <w:szCs w:val="28"/>
          <w:lang w:val="en-US"/>
        </w:rPr>
      </w:pPr>
    </w:p>
    <w:p w14:paraId="0A0CCC08" w14:textId="7386774E" w:rsidR="00544A05" w:rsidRDefault="008A27CC" w:rsidP="00652AB6">
      <w:pPr>
        <w:spacing w:line="480" w:lineRule="auto"/>
        <w:rPr>
          <w:rFonts w:ascii="Times New Roman" w:eastAsia="Times New Roman" w:hAnsi="Times New Roman"/>
          <w:b/>
          <w:sz w:val="28"/>
          <w:szCs w:val="28"/>
        </w:rPr>
      </w:pPr>
      <w:r w:rsidRPr="009E5BB7">
        <w:rPr>
          <w:rFonts w:ascii="Times New Roman" w:eastAsia="Times New Roman" w:hAnsi="Times New Roman"/>
          <w:b/>
          <w:sz w:val="28"/>
          <w:szCs w:val="28"/>
          <w:lang w:val="en-US"/>
        </w:rPr>
        <w:br w:type="page"/>
      </w:r>
      <w:r w:rsidR="003D44A7" w:rsidRPr="003D44A7">
        <w:rPr>
          <w:rFonts w:ascii="Times New Roman" w:eastAsia="Times New Roman" w:hAnsi="Times New Roman"/>
          <w:b/>
          <w:sz w:val="28"/>
          <w:szCs w:val="28"/>
        </w:rPr>
        <w:lastRenderedPageBreak/>
        <w:t>Supplemen</w:t>
      </w:r>
      <w:r w:rsidR="004822AD">
        <w:rPr>
          <w:rFonts w:ascii="Times New Roman" w:eastAsia="Times New Roman" w:hAnsi="Times New Roman"/>
          <w:b/>
          <w:sz w:val="28"/>
          <w:szCs w:val="28"/>
        </w:rPr>
        <w:t>ta</w:t>
      </w:r>
      <w:r w:rsidR="00A17EA4">
        <w:rPr>
          <w:rFonts w:ascii="Times New Roman" w:eastAsia="Times New Roman" w:hAnsi="Times New Roman"/>
          <w:b/>
          <w:sz w:val="28"/>
          <w:szCs w:val="28"/>
        </w:rPr>
        <w:t>ry</w:t>
      </w:r>
      <w:r w:rsidR="003D44A7" w:rsidRPr="003D44A7">
        <w:rPr>
          <w:rFonts w:ascii="Times New Roman" w:eastAsia="Times New Roman" w:hAnsi="Times New Roman"/>
          <w:b/>
          <w:sz w:val="28"/>
          <w:szCs w:val="28"/>
        </w:rPr>
        <w:t xml:space="preserve"> Figure</w:t>
      </w:r>
      <w:r w:rsidR="003D44A7">
        <w:rPr>
          <w:rFonts w:ascii="Times New Roman" w:eastAsia="Times New Roman" w:hAnsi="Times New Roman"/>
          <w:b/>
          <w:sz w:val="28"/>
          <w:szCs w:val="28"/>
        </w:rPr>
        <w:t xml:space="preserve"> </w:t>
      </w:r>
      <w:r w:rsidR="001B2220">
        <w:rPr>
          <w:rFonts w:ascii="Times New Roman" w:eastAsia="Times New Roman" w:hAnsi="Times New Roman"/>
          <w:b/>
          <w:sz w:val="28"/>
          <w:szCs w:val="28"/>
        </w:rPr>
        <w:t>2</w:t>
      </w:r>
    </w:p>
    <w:p w14:paraId="27FC180A" w14:textId="77777777" w:rsidR="003D44A7" w:rsidRPr="00AA1B9F" w:rsidRDefault="005733EE" w:rsidP="00652AB6">
      <w:pPr>
        <w:spacing w:line="480" w:lineRule="auto"/>
        <w:rPr>
          <w:rFonts w:ascii="Times New Roman" w:eastAsia="Times New Roman" w:hAnsi="Times New Roman"/>
          <w:b/>
          <w:sz w:val="28"/>
          <w:szCs w:val="28"/>
        </w:rPr>
      </w:pPr>
      <w:r>
        <w:pict w14:anchorId="47E2621D">
          <v:shape id="_x0000_i1027" type="#_x0000_t75" style="width:426pt;height:507pt">
            <v:imagedata r:id="rId10" o:title="" cropbottom="1423f"/>
          </v:shape>
        </w:pict>
      </w:r>
    </w:p>
    <w:p w14:paraId="0D32F5E7" w14:textId="6BDDBA64" w:rsidR="00887F98" w:rsidRPr="008914A0" w:rsidRDefault="00887F98" w:rsidP="00887F98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>Supplementa</w:t>
      </w:r>
      <w:r w:rsidR="00361C5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>ry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Pr="00605D47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Figure </w:t>
      </w:r>
      <w:r w:rsidR="0039006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>2</w:t>
      </w:r>
      <w:r w:rsidRPr="00605D47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: Effects of TUDCA treatment </w:t>
      </w:r>
      <w:r w:rsidR="00EE172B" w:rsidRPr="00EE172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on </w:t>
      </w:r>
      <w:r w:rsidR="00E84E78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hepatic </w:t>
      </w:r>
      <w:r w:rsidR="00EE172B" w:rsidRPr="00EE172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>bile acid receptor gene expression.</w:t>
      </w:r>
      <w:r w:rsidR="00EE172B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Pr="00EE172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Gene expression of S1PR2 (A), FXR (B), TGR5 (C), and α5β1 integrin (D) in the liver</w:t>
      </w:r>
      <w:r w:rsidR="00EE172B" w:rsidRPr="00EE172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, normalized by GAPDH.</w:t>
      </w:r>
      <w:r w:rsidR="00374152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</w:t>
      </w:r>
      <w:r w:rsidR="004E4D9D" w:rsidRPr="004E4D9D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ΔCT values were averaged for each investigated gene over the </w:t>
      </w:r>
      <w:proofErr w:type="spellStart"/>
      <w:r w:rsidR="004E4D9D" w:rsidRPr="00EE172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Ctl</w:t>
      </w:r>
      <w:proofErr w:type="spellEnd"/>
      <w:r w:rsidR="004E4D9D" w:rsidRPr="00EE172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(E), Old (F), and </w:t>
      </w:r>
      <w:proofErr w:type="spellStart"/>
      <w:r w:rsidR="004E4D9D" w:rsidRPr="00EE172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O</w:t>
      </w:r>
      <w:r w:rsidR="004E4D9D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ld</w:t>
      </w:r>
      <w:r w:rsidR="004E4D9D" w:rsidRPr="00EE172B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+TUDCA</w:t>
      </w:r>
      <w:proofErr w:type="spellEnd"/>
      <w:r w:rsidR="004E4D9D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</w:t>
      </w:r>
      <w:r w:rsidR="004E4D9D" w:rsidRPr="004E4D9D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group</w:t>
      </w:r>
      <w:r w:rsidR="00753A91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s</w:t>
      </w:r>
      <w:r w:rsidR="004E4D9D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. 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The ΔC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T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lastRenderedPageBreak/>
        <w:t>values denote the normalized C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T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value, by subtracting the C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T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value of endogenous control GAPDH from 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the 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C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T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value 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of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each investigated gene. The lower ΔC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T</w:t>
      </w:r>
      <w:r w:rsidR="008914A0" w:rsidRP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value means the higher level of gene expression.</w:t>
      </w:r>
      <w:r w:rsidR="008914A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</w:t>
      </w:r>
      <w:r w:rsidRPr="00605D4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Data are expressed as means ± SEM (n =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8-</w:t>
      </w:r>
      <w:r w:rsidRPr="00605D4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10). Statistical analysis was performed using the one-way ANOVA test, followed by Tukey post-hoc-test. </w:t>
      </w:r>
      <w:r w:rsidR="009E5BB7" w:rsidRPr="00712E78">
        <w:rPr>
          <w:rFonts w:ascii="Times New Roman" w:eastAsia="Times New Roman" w:hAnsi="Times New Roman"/>
          <w:sz w:val="24"/>
          <w:szCs w:val="24"/>
          <w:lang w:val="en-US" w:eastAsia="pt-BR"/>
        </w:rPr>
        <w:t>Letters shared in common between groups indicate no significant difference. Different letters (a, b, and c) indicate statistical difference between groups (P ≤ 0.05).</w:t>
      </w:r>
      <w:r w:rsidR="009E5BB7">
        <w:rPr>
          <w:rFonts w:ascii="Times New Roman" w:eastAsia="Times New Roman" w:hAnsi="Times New Roman"/>
          <w:color w:val="FF0000"/>
          <w:sz w:val="24"/>
          <w:szCs w:val="24"/>
          <w:lang w:val="en-US" w:eastAsia="pt-BR"/>
        </w:rPr>
        <w:t xml:space="preserve"> </w:t>
      </w:r>
    </w:p>
    <w:p w14:paraId="6A5BE934" w14:textId="33E240CE" w:rsidR="001B2220" w:rsidRDefault="001B2220" w:rsidP="001B222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4BD0B5A" w14:textId="339E2FF5" w:rsidR="0032276D" w:rsidRPr="00B54FA9" w:rsidRDefault="0032276D" w:rsidP="0032276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75BC1E9" w14:textId="77777777" w:rsidR="0032276D" w:rsidRPr="005733EE" w:rsidRDefault="0032276D" w:rsidP="0032276D">
      <w:pPr>
        <w:spacing w:line="480" w:lineRule="auto"/>
        <w:rPr>
          <w:rFonts w:ascii="Times New Roman" w:eastAsia="Times New Roman" w:hAnsi="Times New Roman"/>
          <w:b/>
          <w:sz w:val="28"/>
          <w:szCs w:val="28"/>
          <w:lang w:val="en-US"/>
        </w:rPr>
      </w:pPr>
    </w:p>
    <w:p w14:paraId="77105038" w14:textId="77777777" w:rsidR="00175351" w:rsidRPr="00725220" w:rsidRDefault="00175351" w:rsidP="00005C9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175351" w:rsidRPr="00725220" w:rsidSect="000B143D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927E9" w14:textId="77777777" w:rsidR="005A1744" w:rsidRDefault="005A1744" w:rsidP="00CB0F10">
      <w:pPr>
        <w:spacing w:after="0" w:line="240" w:lineRule="auto"/>
      </w:pPr>
      <w:r>
        <w:separator/>
      </w:r>
    </w:p>
  </w:endnote>
  <w:endnote w:type="continuationSeparator" w:id="0">
    <w:p w14:paraId="189D02B8" w14:textId="77777777" w:rsidR="005A1744" w:rsidRDefault="005A1744" w:rsidP="00CB0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0EC5E1" w14:textId="77777777" w:rsidR="005059EE" w:rsidRDefault="005059EE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0CCA413A" w14:textId="77777777" w:rsidR="005059EE" w:rsidRDefault="005059E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6CE67" w14:textId="77777777" w:rsidR="005A1744" w:rsidRDefault="005A1744" w:rsidP="00CB0F10">
      <w:pPr>
        <w:spacing w:after="0" w:line="240" w:lineRule="auto"/>
      </w:pPr>
      <w:r>
        <w:separator/>
      </w:r>
    </w:p>
  </w:footnote>
  <w:footnote w:type="continuationSeparator" w:id="0">
    <w:p w14:paraId="76540E6E" w14:textId="77777777" w:rsidR="005A1744" w:rsidRDefault="005A1744" w:rsidP="00CB0F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E36264"/>
    <w:multiLevelType w:val="hybridMultilevel"/>
    <w:tmpl w:val="981851BA"/>
    <w:lvl w:ilvl="0" w:tplc="E162098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C461CE"/>
    <w:multiLevelType w:val="hybridMultilevel"/>
    <w:tmpl w:val="E5D0DC62"/>
    <w:lvl w:ilvl="0" w:tplc="B3D68F9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E6F9B"/>
    <w:rsid w:val="00000750"/>
    <w:rsid w:val="00002203"/>
    <w:rsid w:val="0000227B"/>
    <w:rsid w:val="00002BF2"/>
    <w:rsid w:val="00003FD1"/>
    <w:rsid w:val="00004385"/>
    <w:rsid w:val="00004758"/>
    <w:rsid w:val="00005769"/>
    <w:rsid w:val="00005991"/>
    <w:rsid w:val="00005C91"/>
    <w:rsid w:val="00005F9B"/>
    <w:rsid w:val="000061E2"/>
    <w:rsid w:val="00010FCC"/>
    <w:rsid w:val="00013DE5"/>
    <w:rsid w:val="00021E5E"/>
    <w:rsid w:val="00022A34"/>
    <w:rsid w:val="00025865"/>
    <w:rsid w:val="00030B05"/>
    <w:rsid w:val="00031B60"/>
    <w:rsid w:val="00032D50"/>
    <w:rsid w:val="00032F42"/>
    <w:rsid w:val="000355BC"/>
    <w:rsid w:val="000373F4"/>
    <w:rsid w:val="00037B46"/>
    <w:rsid w:val="00040147"/>
    <w:rsid w:val="000411F4"/>
    <w:rsid w:val="00041BFB"/>
    <w:rsid w:val="00041E79"/>
    <w:rsid w:val="000431AC"/>
    <w:rsid w:val="00046185"/>
    <w:rsid w:val="000471DA"/>
    <w:rsid w:val="00050815"/>
    <w:rsid w:val="00050910"/>
    <w:rsid w:val="0005111C"/>
    <w:rsid w:val="000515E2"/>
    <w:rsid w:val="000518AC"/>
    <w:rsid w:val="00053424"/>
    <w:rsid w:val="0005421B"/>
    <w:rsid w:val="00055EDB"/>
    <w:rsid w:val="000578EA"/>
    <w:rsid w:val="000603B1"/>
    <w:rsid w:val="00061992"/>
    <w:rsid w:val="00063D2C"/>
    <w:rsid w:val="00066EE6"/>
    <w:rsid w:val="000748CF"/>
    <w:rsid w:val="00075640"/>
    <w:rsid w:val="0007602A"/>
    <w:rsid w:val="000764F9"/>
    <w:rsid w:val="00076A80"/>
    <w:rsid w:val="0007710A"/>
    <w:rsid w:val="00080DA5"/>
    <w:rsid w:val="00081233"/>
    <w:rsid w:val="000812A3"/>
    <w:rsid w:val="00081CD0"/>
    <w:rsid w:val="00082263"/>
    <w:rsid w:val="0008280A"/>
    <w:rsid w:val="00083CC8"/>
    <w:rsid w:val="00084641"/>
    <w:rsid w:val="000850E0"/>
    <w:rsid w:val="0008541F"/>
    <w:rsid w:val="00086CDD"/>
    <w:rsid w:val="00090A87"/>
    <w:rsid w:val="00092E91"/>
    <w:rsid w:val="00094D4A"/>
    <w:rsid w:val="00096EDA"/>
    <w:rsid w:val="00097E4C"/>
    <w:rsid w:val="000A00DE"/>
    <w:rsid w:val="000A0D0A"/>
    <w:rsid w:val="000A18F9"/>
    <w:rsid w:val="000A1B1C"/>
    <w:rsid w:val="000A2503"/>
    <w:rsid w:val="000A29F2"/>
    <w:rsid w:val="000A32CB"/>
    <w:rsid w:val="000A436E"/>
    <w:rsid w:val="000A63BA"/>
    <w:rsid w:val="000A7AD7"/>
    <w:rsid w:val="000B077D"/>
    <w:rsid w:val="000B09E1"/>
    <w:rsid w:val="000B143D"/>
    <w:rsid w:val="000B37EE"/>
    <w:rsid w:val="000B3FB4"/>
    <w:rsid w:val="000B56B1"/>
    <w:rsid w:val="000B5FCA"/>
    <w:rsid w:val="000B6516"/>
    <w:rsid w:val="000B6EAA"/>
    <w:rsid w:val="000B74B7"/>
    <w:rsid w:val="000B7D78"/>
    <w:rsid w:val="000C16A7"/>
    <w:rsid w:val="000C52A0"/>
    <w:rsid w:val="000C52F0"/>
    <w:rsid w:val="000C73AC"/>
    <w:rsid w:val="000D10DD"/>
    <w:rsid w:val="000D238F"/>
    <w:rsid w:val="000D2AA0"/>
    <w:rsid w:val="000D3EFA"/>
    <w:rsid w:val="000D3F9C"/>
    <w:rsid w:val="000D58E7"/>
    <w:rsid w:val="000D77D3"/>
    <w:rsid w:val="000D7CCE"/>
    <w:rsid w:val="000E142D"/>
    <w:rsid w:val="000E2DA2"/>
    <w:rsid w:val="000E382C"/>
    <w:rsid w:val="000E7738"/>
    <w:rsid w:val="000E7CD8"/>
    <w:rsid w:val="000F020F"/>
    <w:rsid w:val="000F0DF3"/>
    <w:rsid w:val="000F17EE"/>
    <w:rsid w:val="000F1D5E"/>
    <w:rsid w:val="000F2E78"/>
    <w:rsid w:val="000F3BAC"/>
    <w:rsid w:val="000F4233"/>
    <w:rsid w:val="000F4256"/>
    <w:rsid w:val="000F5F3C"/>
    <w:rsid w:val="000F6F23"/>
    <w:rsid w:val="000F72A7"/>
    <w:rsid w:val="001005BE"/>
    <w:rsid w:val="00101FEA"/>
    <w:rsid w:val="0010227E"/>
    <w:rsid w:val="0010309F"/>
    <w:rsid w:val="001034C3"/>
    <w:rsid w:val="001041A5"/>
    <w:rsid w:val="00105794"/>
    <w:rsid w:val="00105CA6"/>
    <w:rsid w:val="0011081A"/>
    <w:rsid w:val="0011128D"/>
    <w:rsid w:val="001117FF"/>
    <w:rsid w:val="001123BA"/>
    <w:rsid w:val="001124D8"/>
    <w:rsid w:val="001130A1"/>
    <w:rsid w:val="00115627"/>
    <w:rsid w:val="00117EB7"/>
    <w:rsid w:val="001203EC"/>
    <w:rsid w:val="00120EEF"/>
    <w:rsid w:val="00121071"/>
    <w:rsid w:val="00122D0E"/>
    <w:rsid w:val="00123C6E"/>
    <w:rsid w:val="00124FA7"/>
    <w:rsid w:val="001251AD"/>
    <w:rsid w:val="00125C9A"/>
    <w:rsid w:val="00126C06"/>
    <w:rsid w:val="00127F1D"/>
    <w:rsid w:val="00130124"/>
    <w:rsid w:val="001307C8"/>
    <w:rsid w:val="00131312"/>
    <w:rsid w:val="00132491"/>
    <w:rsid w:val="001329D2"/>
    <w:rsid w:val="00133862"/>
    <w:rsid w:val="00142CAA"/>
    <w:rsid w:val="00143BE0"/>
    <w:rsid w:val="00144EE5"/>
    <w:rsid w:val="00145B64"/>
    <w:rsid w:val="001460B4"/>
    <w:rsid w:val="001463A3"/>
    <w:rsid w:val="001463D9"/>
    <w:rsid w:val="00147C7B"/>
    <w:rsid w:val="001505DC"/>
    <w:rsid w:val="0015140D"/>
    <w:rsid w:val="001514DE"/>
    <w:rsid w:val="00151AE1"/>
    <w:rsid w:val="00152A5B"/>
    <w:rsid w:val="0015646F"/>
    <w:rsid w:val="0016161E"/>
    <w:rsid w:val="0016270A"/>
    <w:rsid w:val="00162F43"/>
    <w:rsid w:val="00163085"/>
    <w:rsid w:val="00165805"/>
    <w:rsid w:val="00166346"/>
    <w:rsid w:val="00166C37"/>
    <w:rsid w:val="001676C6"/>
    <w:rsid w:val="001677F3"/>
    <w:rsid w:val="001720D7"/>
    <w:rsid w:val="00174115"/>
    <w:rsid w:val="001749BC"/>
    <w:rsid w:val="001749CF"/>
    <w:rsid w:val="00174B38"/>
    <w:rsid w:val="00175351"/>
    <w:rsid w:val="00175413"/>
    <w:rsid w:val="001754FE"/>
    <w:rsid w:val="0017565B"/>
    <w:rsid w:val="00175767"/>
    <w:rsid w:val="00175F9A"/>
    <w:rsid w:val="00176C0B"/>
    <w:rsid w:val="00176DB4"/>
    <w:rsid w:val="0017790C"/>
    <w:rsid w:val="00180153"/>
    <w:rsid w:val="001808DA"/>
    <w:rsid w:val="00181497"/>
    <w:rsid w:val="00183C1E"/>
    <w:rsid w:val="001841A5"/>
    <w:rsid w:val="0018488B"/>
    <w:rsid w:val="001854A5"/>
    <w:rsid w:val="00190BE1"/>
    <w:rsid w:val="0019185D"/>
    <w:rsid w:val="001932D6"/>
    <w:rsid w:val="00195B77"/>
    <w:rsid w:val="00196506"/>
    <w:rsid w:val="00197336"/>
    <w:rsid w:val="00197DDB"/>
    <w:rsid w:val="001A0916"/>
    <w:rsid w:val="001A0E54"/>
    <w:rsid w:val="001A1384"/>
    <w:rsid w:val="001A186B"/>
    <w:rsid w:val="001A3A3F"/>
    <w:rsid w:val="001A3E80"/>
    <w:rsid w:val="001A5BAA"/>
    <w:rsid w:val="001A76C8"/>
    <w:rsid w:val="001A7BBA"/>
    <w:rsid w:val="001B1700"/>
    <w:rsid w:val="001B2220"/>
    <w:rsid w:val="001B2CDB"/>
    <w:rsid w:val="001B33E1"/>
    <w:rsid w:val="001B3B35"/>
    <w:rsid w:val="001B4871"/>
    <w:rsid w:val="001B671B"/>
    <w:rsid w:val="001C04E7"/>
    <w:rsid w:val="001C1333"/>
    <w:rsid w:val="001C3D3B"/>
    <w:rsid w:val="001C6051"/>
    <w:rsid w:val="001C64CC"/>
    <w:rsid w:val="001C6540"/>
    <w:rsid w:val="001C6706"/>
    <w:rsid w:val="001D10B4"/>
    <w:rsid w:val="001D2547"/>
    <w:rsid w:val="001D270F"/>
    <w:rsid w:val="001D3214"/>
    <w:rsid w:val="001D3CBC"/>
    <w:rsid w:val="001D4364"/>
    <w:rsid w:val="001D470C"/>
    <w:rsid w:val="001D5503"/>
    <w:rsid w:val="001D63FC"/>
    <w:rsid w:val="001D6E63"/>
    <w:rsid w:val="001D7322"/>
    <w:rsid w:val="001E0999"/>
    <w:rsid w:val="001E19A1"/>
    <w:rsid w:val="001E1B77"/>
    <w:rsid w:val="001E1C71"/>
    <w:rsid w:val="001E663F"/>
    <w:rsid w:val="001E673A"/>
    <w:rsid w:val="001E6B20"/>
    <w:rsid w:val="001E798F"/>
    <w:rsid w:val="001E7B98"/>
    <w:rsid w:val="001F0ABF"/>
    <w:rsid w:val="001F2847"/>
    <w:rsid w:val="001F4278"/>
    <w:rsid w:val="001F4C97"/>
    <w:rsid w:val="001F57E8"/>
    <w:rsid w:val="001F5C8E"/>
    <w:rsid w:val="001F5C8F"/>
    <w:rsid w:val="001F68FD"/>
    <w:rsid w:val="001F766C"/>
    <w:rsid w:val="00202655"/>
    <w:rsid w:val="00203D2F"/>
    <w:rsid w:val="00206D8A"/>
    <w:rsid w:val="00207803"/>
    <w:rsid w:val="00212C18"/>
    <w:rsid w:val="00212DA3"/>
    <w:rsid w:val="0021461B"/>
    <w:rsid w:val="002154E2"/>
    <w:rsid w:val="00215561"/>
    <w:rsid w:val="00217FD1"/>
    <w:rsid w:val="002206FB"/>
    <w:rsid w:val="00220D4A"/>
    <w:rsid w:val="002216E4"/>
    <w:rsid w:val="00221AF2"/>
    <w:rsid w:val="00221E29"/>
    <w:rsid w:val="00221E2C"/>
    <w:rsid w:val="00222A19"/>
    <w:rsid w:val="00224217"/>
    <w:rsid w:val="0023283D"/>
    <w:rsid w:val="00233C03"/>
    <w:rsid w:val="00234548"/>
    <w:rsid w:val="002348E5"/>
    <w:rsid w:val="00237206"/>
    <w:rsid w:val="00240D48"/>
    <w:rsid w:val="00242279"/>
    <w:rsid w:val="002432F4"/>
    <w:rsid w:val="0024385D"/>
    <w:rsid w:val="00252E84"/>
    <w:rsid w:val="00254A4E"/>
    <w:rsid w:val="002556E5"/>
    <w:rsid w:val="00255AC8"/>
    <w:rsid w:val="00256949"/>
    <w:rsid w:val="00256E3F"/>
    <w:rsid w:val="00260CF6"/>
    <w:rsid w:val="002615D6"/>
    <w:rsid w:val="00261EA8"/>
    <w:rsid w:val="002636AF"/>
    <w:rsid w:val="002638F6"/>
    <w:rsid w:val="00263D1E"/>
    <w:rsid w:val="00263EE9"/>
    <w:rsid w:val="002656CC"/>
    <w:rsid w:val="00265983"/>
    <w:rsid w:val="00265B3D"/>
    <w:rsid w:val="00265D31"/>
    <w:rsid w:val="00267994"/>
    <w:rsid w:val="00272CCE"/>
    <w:rsid w:val="00272EEA"/>
    <w:rsid w:val="0027321F"/>
    <w:rsid w:val="00273C7F"/>
    <w:rsid w:val="002765AC"/>
    <w:rsid w:val="00280B0E"/>
    <w:rsid w:val="00280CA0"/>
    <w:rsid w:val="0028278B"/>
    <w:rsid w:val="0028355F"/>
    <w:rsid w:val="00284BAC"/>
    <w:rsid w:val="00284EE0"/>
    <w:rsid w:val="0028500E"/>
    <w:rsid w:val="002855B2"/>
    <w:rsid w:val="00285603"/>
    <w:rsid w:val="002875A0"/>
    <w:rsid w:val="0029268F"/>
    <w:rsid w:val="00293F72"/>
    <w:rsid w:val="00294543"/>
    <w:rsid w:val="002965C2"/>
    <w:rsid w:val="00296CF6"/>
    <w:rsid w:val="002A09F9"/>
    <w:rsid w:val="002A2A82"/>
    <w:rsid w:val="002A2BB9"/>
    <w:rsid w:val="002A34DA"/>
    <w:rsid w:val="002A448F"/>
    <w:rsid w:val="002A68C2"/>
    <w:rsid w:val="002A6E58"/>
    <w:rsid w:val="002A75C2"/>
    <w:rsid w:val="002A7D4A"/>
    <w:rsid w:val="002B29D4"/>
    <w:rsid w:val="002B32A1"/>
    <w:rsid w:val="002B3E74"/>
    <w:rsid w:val="002B446A"/>
    <w:rsid w:val="002B6437"/>
    <w:rsid w:val="002B69C4"/>
    <w:rsid w:val="002B6FA4"/>
    <w:rsid w:val="002B70BE"/>
    <w:rsid w:val="002B7775"/>
    <w:rsid w:val="002C121B"/>
    <w:rsid w:val="002C3406"/>
    <w:rsid w:val="002C3C9E"/>
    <w:rsid w:val="002C45B7"/>
    <w:rsid w:val="002C5319"/>
    <w:rsid w:val="002C6509"/>
    <w:rsid w:val="002C7C0A"/>
    <w:rsid w:val="002D2F89"/>
    <w:rsid w:val="002D6DEC"/>
    <w:rsid w:val="002D726A"/>
    <w:rsid w:val="002E2758"/>
    <w:rsid w:val="002E33AD"/>
    <w:rsid w:val="002E4CD9"/>
    <w:rsid w:val="002E7116"/>
    <w:rsid w:val="002F0CAF"/>
    <w:rsid w:val="002F2E43"/>
    <w:rsid w:val="002F5043"/>
    <w:rsid w:val="002F5194"/>
    <w:rsid w:val="002F71AB"/>
    <w:rsid w:val="00300064"/>
    <w:rsid w:val="0030152B"/>
    <w:rsid w:val="00301BAC"/>
    <w:rsid w:val="0030331E"/>
    <w:rsid w:val="0030333A"/>
    <w:rsid w:val="003034F0"/>
    <w:rsid w:val="00304A29"/>
    <w:rsid w:val="00305DA6"/>
    <w:rsid w:val="00306AC4"/>
    <w:rsid w:val="00307587"/>
    <w:rsid w:val="00307B02"/>
    <w:rsid w:val="00310D78"/>
    <w:rsid w:val="00311321"/>
    <w:rsid w:val="00311901"/>
    <w:rsid w:val="00313415"/>
    <w:rsid w:val="003145F7"/>
    <w:rsid w:val="00314A94"/>
    <w:rsid w:val="003178AD"/>
    <w:rsid w:val="00317C0F"/>
    <w:rsid w:val="0032276D"/>
    <w:rsid w:val="00325FE5"/>
    <w:rsid w:val="00326D2E"/>
    <w:rsid w:val="00326FC4"/>
    <w:rsid w:val="003302AC"/>
    <w:rsid w:val="00330357"/>
    <w:rsid w:val="003321B3"/>
    <w:rsid w:val="00332F45"/>
    <w:rsid w:val="00333170"/>
    <w:rsid w:val="00333415"/>
    <w:rsid w:val="00334BDB"/>
    <w:rsid w:val="00335AB4"/>
    <w:rsid w:val="0033651B"/>
    <w:rsid w:val="00337983"/>
    <w:rsid w:val="00341DF1"/>
    <w:rsid w:val="00343BD8"/>
    <w:rsid w:val="00344239"/>
    <w:rsid w:val="00346EFA"/>
    <w:rsid w:val="00346F9E"/>
    <w:rsid w:val="00351019"/>
    <w:rsid w:val="00352173"/>
    <w:rsid w:val="003525E1"/>
    <w:rsid w:val="00353554"/>
    <w:rsid w:val="0035355D"/>
    <w:rsid w:val="003535B7"/>
    <w:rsid w:val="003546F5"/>
    <w:rsid w:val="00355B33"/>
    <w:rsid w:val="0035760C"/>
    <w:rsid w:val="00357A6C"/>
    <w:rsid w:val="003604BD"/>
    <w:rsid w:val="0036191D"/>
    <w:rsid w:val="00361C5B"/>
    <w:rsid w:val="003628A5"/>
    <w:rsid w:val="00363657"/>
    <w:rsid w:val="00363FBC"/>
    <w:rsid w:val="00364650"/>
    <w:rsid w:val="003668A0"/>
    <w:rsid w:val="00366D69"/>
    <w:rsid w:val="00367FBC"/>
    <w:rsid w:val="00370D71"/>
    <w:rsid w:val="00370D88"/>
    <w:rsid w:val="00370E00"/>
    <w:rsid w:val="00372514"/>
    <w:rsid w:val="003733DE"/>
    <w:rsid w:val="00374152"/>
    <w:rsid w:val="00375286"/>
    <w:rsid w:val="00375362"/>
    <w:rsid w:val="003777DC"/>
    <w:rsid w:val="00380885"/>
    <w:rsid w:val="00380FF5"/>
    <w:rsid w:val="0038153F"/>
    <w:rsid w:val="003837D6"/>
    <w:rsid w:val="0038488A"/>
    <w:rsid w:val="00384C3C"/>
    <w:rsid w:val="0039006B"/>
    <w:rsid w:val="00392EC5"/>
    <w:rsid w:val="0039399D"/>
    <w:rsid w:val="00393FFC"/>
    <w:rsid w:val="003A101D"/>
    <w:rsid w:val="003A1067"/>
    <w:rsid w:val="003A1DE6"/>
    <w:rsid w:val="003A24B5"/>
    <w:rsid w:val="003A4F78"/>
    <w:rsid w:val="003A620D"/>
    <w:rsid w:val="003A65C7"/>
    <w:rsid w:val="003B0573"/>
    <w:rsid w:val="003B079B"/>
    <w:rsid w:val="003B1E14"/>
    <w:rsid w:val="003B2C14"/>
    <w:rsid w:val="003B39A0"/>
    <w:rsid w:val="003B3E2F"/>
    <w:rsid w:val="003B4C05"/>
    <w:rsid w:val="003B5BE3"/>
    <w:rsid w:val="003B66CB"/>
    <w:rsid w:val="003B6F0A"/>
    <w:rsid w:val="003C0801"/>
    <w:rsid w:val="003C4A25"/>
    <w:rsid w:val="003C4F06"/>
    <w:rsid w:val="003C55D7"/>
    <w:rsid w:val="003C61AA"/>
    <w:rsid w:val="003C7A6E"/>
    <w:rsid w:val="003D01F5"/>
    <w:rsid w:val="003D036B"/>
    <w:rsid w:val="003D1573"/>
    <w:rsid w:val="003D2068"/>
    <w:rsid w:val="003D2D43"/>
    <w:rsid w:val="003D3FAB"/>
    <w:rsid w:val="003D44A7"/>
    <w:rsid w:val="003D5A59"/>
    <w:rsid w:val="003D742D"/>
    <w:rsid w:val="003D7647"/>
    <w:rsid w:val="003E28BE"/>
    <w:rsid w:val="003E298D"/>
    <w:rsid w:val="003E2D3D"/>
    <w:rsid w:val="003E43C2"/>
    <w:rsid w:val="003E4D77"/>
    <w:rsid w:val="003E5705"/>
    <w:rsid w:val="003E580E"/>
    <w:rsid w:val="003E6669"/>
    <w:rsid w:val="003E6F9B"/>
    <w:rsid w:val="003E76DE"/>
    <w:rsid w:val="003F1020"/>
    <w:rsid w:val="003F1CDF"/>
    <w:rsid w:val="003F39FA"/>
    <w:rsid w:val="003F4AE4"/>
    <w:rsid w:val="003F57B0"/>
    <w:rsid w:val="004038DA"/>
    <w:rsid w:val="00403F39"/>
    <w:rsid w:val="00404217"/>
    <w:rsid w:val="00404AEB"/>
    <w:rsid w:val="00405F32"/>
    <w:rsid w:val="00406F11"/>
    <w:rsid w:val="00407E4F"/>
    <w:rsid w:val="00410F7B"/>
    <w:rsid w:val="004111B6"/>
    <w:rsid w:val="00413754"/>
    <w:rsid w:val="00413EBA"/>
    <w:rsid w:val="0041403D"/>
    <w:rsid w:val="00414634"/>
    <w:rsid w:val="00415799"/>
    <w:rsid w:val="00415F00"/>
    <w:rsid w:val="00416920"/>
    <w:rsid w:val="0041726F"/>
    <w:rsid w:val="00417CDA"/>
    <w:rsid w:val="00417FD2"/>
    <w:rsid w:val="00421655"/>
    <w:rsid w:val="00421D64"/>
    <w:rsid w:val="0042565C"/>
    <w:rsid w:val="0043241B"/>
    <w:rsid w:val="00433AC6"/>
    <w:rsid w:val="004343BF"/>
    <w:rsid w:val="00435B30"/>
    <w:rsid w:val="004362D2"/>
    <w:rsid w:val="004366F6"/>
    <w:rsid w:val="004379B5"/>
    <w:rsid w:val="0044044A"/>
    <w:rsid w:val="00440E4B"/>
    <w:rsid w:val="00442BCA"/>
    <w:rsid w:val="004446EE"/>
    <w:rsid w:val="00447EEE"/>
    <w:rsid w:val="00452192"/>
    <w:rsid w:val="004522BF"/>
    <w:rsid w:val="00456CDD"/>
    <w:rsid w:val="0045749B"/>
    <w:rsid w:val="004613AB"/>
    <w:rsid w:val="0046779B"/>
    <w:rsid w:val="004700F1"/>
    <w:rsid w:val="0047068E"/>
    <w:rsid w:val="00471953"/>
    <w:rsid w:val="0047298F"/>
    <w:rsid w:val="00472F8E"/>
    <w:rsid w:val="004732B4"/>
    <w:rsid w:val="00475D9E"/>
    <w:rsid w:val="00476328"/>
    <w:rsid w:val="0047739A"/>
    <w:rsid w:val="004775DC"/>
    <w:rsid w:val="0048186A"/>
    <w:rsid w:val="00482299"/>
    <w:rsid w:val="004822AD"/>
    <w:rsid w:val="004866EB"/>
    <w:rsid w:val="00487972"/>
    <w:rsid w:val="00490026"/>
    <w:rsid w:val="0049069B"/>
    <w:rsid w:val="0049197E"/>
    <w:rsid w:val="00497444"/>
    <w:rsid w:val="00497990"/>
    <w:rsid w:val="00497C59"/>
    <w:rsid w:val="004A0B7B"/>
    <w:rsid w:val="004A4230"/>
    <w:rsid w:val="004A48F3"/>
    <w:rsid w:val="004A49F6"/>
    <w:rsid w:val="004A4B2B"/>
    <w:rsid w:val="004A51A9"/>
    <w:rsid w:val="004A54AF"/>
    <w:rsid w:val="004A5B57"/>
    <w:rsid w:val="004A5C11"/>
    <w:rsid w:val="004A6184"/>
    <w:rsid w:val="004A62CB"/>
    <w:rsid w:val="004A6A2D"/>
    <w:rsid w:val="004A77E3"/>
    <w:rsid w:val="004A7C68"/>
    <w:rsid w:val="004B0882"/>
    <w:rsid w:val="004B0F14"/>
    <w:rsid w:val="004B1A76"/>
    <w:rsid w:val="004B2459"/>
    <w:rsid w:val="004B3051"/>
    <w:rsid w:val="004B37E3"/>
    <w:rsid w:val="004B3EDF"/>
    <w:rsid w:val="004B54E6"/>
    <w:rsid w:val="004B62BF"/>
    <w:rsid w:val="004B7864"/>
    <w:rsid w:val="004C4991"/>
    <w:rsid w:val="004C5BA7"/>
    <w:rsid w:val="004C5BC7"/>
    <w:rsid w:val="004C6346"/>
    <w:rsid w:val="004C64C4"/>
    <w:rsid w:val="004C6F22"/>
    <w:rsid w:val="004D08BB"/>
    <w:rsid w:val="004D1620"/>
    <w:rsid w:val="004D549F"/>
    <w:rsid w:val="004D7738"/>
    <w:rsid w:val="004E1198"/>
    <w:rsid w:val="004E41EA"/>
    <w:rsid w:val="004E4D9D"/>
    <w:rsid w:val="004E6229"/>
    <w:rsid w:val="004E70C0"/>
    <w:rsid w:val="004F0913"/>
    <w:rsid w:val="004F0B38"/>
    <w:rsid w:val="004F0BB7"/>
    <w:rsid w:val="004F1369"/>
    <w:rsid w:val="004F2529"/>
    <w:rsid w:val="004F45D7"/>
    <w:rsid w:val="005003B0"/>
    <w:rsid w:val="005013CB"/>
    <w:rsid w:val="00501C29"/>
    <w:rsid w:val="0050229E"/>
    <w:rsid w:val="00502640"/>
    <w:rsid w:val="00502707"/>
    <w:rsid w:val="00502A66"/>
    <w:rsid w:val="005045E6"/>
    <w:rsid w:val="00504A7F"/>
    <w:rsid w:val="00504AB2"/>
    <w:rsid w:val="00505097"/>
    <w:rsid w:val="0050524C"/>
    <w:rsid w:val="005059EE"/>
    <w:rsid w:val="00505EF5"/>
    <w:rsid w:val="00505F3F"/>
    <w:rsid w:val="0050796B"/>
    <w:rsid w:val="005127B9"/>
    <w:rsid w:val="00513B09"/>
    <w:rsid w:val="00514752"/>
    <w:rsid w:val="00515B81"/>
    <w:rsid w:val="00520425"/>
    <w:rsid w:val="005205B9"/>
    <w:rsid w:val="00520A41"/>
    <w:rsid w:val="00521A24"/>
    <w:rsid w:val="00524FEE"/>
    <w:rsid w:val="00526C05"/>
    <w:rsid w:val="005277ED"/>
    <w:rsid w:val="005279EA"/>
    <w:rsid w:val="00527E19"/>
    <w:rsid w:val="00530372"/>
    <w:rsid w:val="0053041A"/>
    <w:rsid w:val="005312DE"/>
    <w:rsid w:val="005325D9"/>
    <w:rsid w:val="005328E1"/>
    <w:rsid w:val="00532E6A"/>
    <w:rsid w:val="00532F4E"/>
    <w:rsid w:val="0053368B"/>
    <w:rsid w:val="005337D4"/>
    <w:rsid w:val="00536726"/>
    <w:rsid w:val="0053735F"/>
    <w:rsid w:val="005373CC"/>
    <w:rsid w:val="00537E6B"/>
    <w:rsid w:val="0054067C"/>
    <w:rsid w:val="00544A05"/>
    <w:rsid w:val="00545F8E"/>
    <w:rsid w:val="005507B8"/>
    <w:rsid w:val="00551AFB"/>
    <w:rsid w:val="005529AD"/>
    <w:rsid w:val="00552FBE"/>
    <w:rsid w:val="00552FCD"/>
    <w:rsid w:val="00553B33"/>
    <w:rsid w:val="005551CD"/>
    <w:rsid w:val="005576A1"/>
    <w:rsid w:val="00557755"/>
    <w:rsid w:val="00560715"/>
    <w:rsid w:val="005608D4"/>
    <w:rsid w:val="00563DFE"/>
    <w:rsid w:val="0056511C"/>
    <w:rsid w:val="005654AD"/>
    <w:rsid w:val="00565B36"/>
    <w:rsid w:val="00567352"/>
    <w:rsid w:val="00572137"/>
    <w:rsid w:val="005733EE"/>
    <w:rsid w:val="00575423"/>
    <w:rsid w:val="00577A17"/>
    <w:rsid w:val="005803CA"/>
    <w:rsid w:val="00580703"/>
    <w:rsid w:val="00580AEB"/>
    <w:rsid w:val="00580B1F"/>
    <w:rsid w:val="00584368"/>
    <w:rsid w:val="0058441A"/>
    <w:rsid w:val="00584871"/>
    <w:rsid w:val="00586293"/>
    <w:rsid w:val="005877CE"/>
    <w:rsid w:val="00591941"/>
    <w:rsid w:val="00591B69"/>
    <w:rsid w:val="00591D14"/>
    <w:rsid w:val="005932C2"/>
    <w:rsid w:val="00593A12"/>
    <w:rsid w:val="00593B32"/>
    <w:rsid w:val="005941D4"/>
    <w:rsid w:val="00594200"/>
    <w:rsid w:val="005944C9"/>
    <w:rsid w:val="00594CC6"/>
    <w:rsid w:val="00596157"/>
    <w:rsid w:val="00597661"/>
    <w:rsid w:val="005A1744"/>
    <w:rsid w:val="005A242B"/>
    <w:rsid w:val="005A553E"/>
    <w:rsid w:val="005A5D37"/>
    <w:rsid w:val="005A76AB"/>
    <w:rsid w:val="005A773F"/>
    <w:rsid w:val="005A7E9B"/>
    <w:rsid w:val="005B099B"/>
    <w:rsid w:val="005B0DB3"/>
    <w:rsid w:val="005B157C"/>
    <w:rsid w:val="005B3347"/>
    <w:rsid w:val="005B6DDD"/>
    <w:rsid w:val="005C16EC"/>
    <w:rsid w:val="005C2DFB"/>
    <w:rsid w:val="005C55D2"/>
    <w:rsid w:val="005C5B7B"/>
    <w:rsid w:val="005D0A66"/>
    <w:rsid w:val="005D1B60"/>
    <w:rsid w:val="005D1BAB"/>
    <w:rsid w:val="005D2A6E"/>
    <w:rsid w:val="005D3C9A"/>
    <w:rsid w:val="005D4C51"/>
    <w:rsid w:val="005D536F"/>
    <w:rsid w:val="005E0EA3"/>
    <w:rsid w:val="005E6A25"/>
    <w:rsid w:val="005E7BDA"/>
    <w:rsid w:val="005F07C4"/>
    <w:rsid w:val="005F1B50"/>
    <w:rsid w:val="005F36A8"/>
    <w:rsid w:val="005F4A29"/>
    <w:rsid w:val="005F4A6A"/>
    <w:rsid w:val="005F5688"/>
    <w:rsid w:val="005F6EAF"/>
    <w:rsid w:val="005F7750"/>
    <w:rsid w:val="005F7AAE"/>
    <w:rsid w:val="0060134A"/>
    <w:rsid w:val="006051A7"/>
    <w:rsid w:val="00605D47"/>
    <w:rsid w:val="0060711B"/>
    <w:rsid w:val="00607B64"/>
    <w:rsid w:val="00607C7D"/>
    <w:rsid w:val="006123A7"/>
    <w:rsid w:val="00613BBC"/>
    <w:rsid w:val="00613F4F"/>
    <w:rsid w:val="00621041"/>
    <w:rsid w:val="006226B1"/>
    <w:rsid w:val="00622895"/>
    <w:rsid w:val="00622F61"/>
    <w:rsid w:val="006256CA"/>
    <w:rsid w:val="00626382"/>
    <w:rsid w:val="0063056D"/>
    <w:rsid w:val="00630A5A"/>
    <w:rsid w:val="00630FE8"/>
    <w:rsid w:val="00631CC6"/>
    <w:rsid w:val="00634CF7"/>
    <w:rsid w:val="006357FE"/>
    <w:rsid w:val="0063610B"/>
    <w:rsid w:val="00636AFE"/>
    <w:rsid w:val="006405C4"/>
    <w:rsid w:val="00641849"/>
    <w:rsid w:val="00643719"/>
    <w:rsid w:val="00643C5D"/>
    <w:rsid w:val="00646E99"/>
    <w:rsid w:val="006508AD"/>
    <w:rsid w:val="006519C6"/>
    <w:rsid w:val="00652AB6"/>
    <w:rsid w:val="0065364A"/>
    <w:rsid w:val="006540ED"/>
    <w:rsid w:val="00656D9A"/>
    <w:rsid w:val="00656DEC"/>
    <w:rsid w:val="006606D1"/>
    <w:rsid w:val="006615F9"/>
    <w:rsid w:val="006627BC"/>
    <w:rsid w:val="006629DE"/>
    <w:rsid w:val="00665B0C"/>
    <w:rsid w:val="00667502"/>
    <w:rsid w:val="006678AC"/>
    <w:rsid w:val="0067008D"/>
    <w:rsid w:val="00673CBB"/>
    <w:rsid w:val="0067471D"/>
    <w:rsid w:val="0067557E"/>
    <w:rsid w:val="0067581B"/>
    <w:rsid w:val="00675B41"/>
    <w:rsid w:val="00677392"/>
    <w:rsid w:val="006773A2"/>
    <w:rsid w:val="00677B30"/>
    <w:rsid w:val="00677E78"/>
    <w:rsid w:val="00677EF8"/>
    <w:rsid w:val="0068161B"/>
    <w:rsid w:val="00682B6F"/>
    <w:rsid w:val="00682BA9"/>
    <w:rsid w:val="00685CCA"/>
    <w:rsid w:val="006861BF"/>
    <w:rsid w:val="00692711"/>
    <w:rsid w:val="00692CC0"/>
    <w:rsid w:val="00694194"/>
    <w:rsid w:val="006953D2"/>
    <w:rsid w:val="006A10AF"/>
    <w:rsid w:val="006A373A"/>
    <w:rsid w:val="006A4392"/>
    <w:rsid w:val="006A585B"/>
    <w:rsid w:val="006A5D65"/>
    <w:rsid w:val="006B1449"/>
    <w:rsid w:val="006B1FAB"/>
    <w:rsid w:val="006B2C1F"/>
    <w:rsid w:val="006B34F9"/>
    <w:rsid w:val="006B467C"/>
    <w:rsid w:val="006B56C5"/>
    <w:rsid w:val="006C02DF"/>
    <w:rsid w:val="006C03FD"/>
    <w:rsid w:val="006C0BB0"/>
    <w:rsid w:val="006C2B63"/>
    <w:rsid w:val="006C5177"/>
    <w:rsid w:val="006C714A"/>
    <w:rsid w:val="006C76CB"/>
    <w:rsid w:val="006C7C95"/>
    <w:rsid w:val="006D0D4C"/>
    <w:rsid w:val="006D52E4"/>
    <w:rsid w:val="006D66F2"/>
    <w:rsid w:val="006D6C64"/>
    <w:rsid w:val="006D782D"/>
    <w:rsid w:val="006E0D7E"/>
    <w:rsid w:val="006E145E"/>
    <w:rsid w:val="006E1A2C"/>
    <w:rsid w:val="006E20AE"/>
    <w:rsid w:val="006E2EB3"/>
    <w:rsid w:val="006E3094"/>
    <w:rsid w:val="006E4068"/>
    <w:rsid w:val="006E4AF6"/>
    <w:rsid w:val="006E60F1"/>
    <w:rsid w:val="006E7053"/>
    <w:rsid w:val="006E713F"/>
    <w:rsid w:val="006E7A7B"/>
    <w:rsid w:val="006F15DE"/>
    <w:rsid w:val="006F3F64"/>
    <w:rsid w:val="006F3FB7"/>
    <w:rsid w:val="006F5FB7"/>
    <w:rsid w:val="007003F8"/>
    <w:rsid w:val="007004B0"/>
    <w:rsid w:val="00700AF2"/>
    <w:rsid w:val="00701B87"/>
    <w:rsid w:val="007021F2"/>
    <w:rsid w:val="00704775"/>
    <w:rsid w:val="0070611D"/>
    <w:rsid w:val="00706F4F"/>
    <w:rsid w:val="00710E7C"/>
    <w:rsid w:val="00711CC2"/>
    <w:rsid w:val="00712E78"/>
    <w:rsid w:val="00713172"/>
    <w:rsid w:val="00713DE7"/>
    <w:rsid w:val="00715AD0"/>
    <w:rsid w:val="00717F32"/>
    <w:rsid w:val="00720509"/>
    <w:rsid w:val="007213E0"/>
    <w:rsid w:val="00724A66"/>
    <w:rsid w:val="00725220"/>
    <w:rsid w:val="00726392"/>
    <w:rsid w:val="00726AD2"/>
    <w:rsid w:val="00730E2E"/>
    <w:rsid w:val="00730F54"/>
    <w:rsid w:val="0073109E"/>
    <w:rsid w:val="0073145A"/>
    <w:rsid w:val="00732859"/>
    <w:rsid w:val="00732A7C"/>
    <w:rsid w:val="00732AB6"/>
    <w:rsid w:val="00733563"/>
    <w:rsid w:val="00733ADC"/>
    <w:rsid w:val="00734950"/>
    <w:rsid w:val="00734AC4"/>
    <w:rsid w:val="00736290"/>
    <w:rsid w:val="00743250"/>
    <w:rsid w:val="00743AEA"/>
    <w:rsid w:val="00744189"/>
    <w:rsid w:val="00744F0B"/>
    <w:rsid w:val="007464B1"/>
    <w:rsid w:val="00746562"/>
    <w:rsid w:val="0074703B"/>
    <w:rsid w:val="007472DA"/>
    <w:rsid w:val="0075033E"/>
    <w:rsid w:val="0075054B"/>
    <w:rsid w:val="00751AEA"/>
    <w:rsid w:val="0075230F"/>
    <w:rsid w:val="00753966"/>
    <w:rsid w:val="00753A91"/>
    <w:rsid w:val="0075472C"/>
    <w:rsid w:val="007578DF"/>
    <w:rsid w:val="00757B74"/>
    <w:rsid w:val="00760E78"/>
    <w:rsid w:val="00766082"/>
    <w:rsid w:val="007677CE"/>
    <w:rsid w:val="007678E0"/>
    <w:rsid w:val="007744DF"/>
    <w:rsid w:val="007778CD"/>
    <w:rsid w:val="00777910"/>
    <w:rsid w:val="0078366A"/>
    <w:rsid w:val="007845AC"/>
    <w:rsid w:val="00785E22"/>
    <w:rsid w:val="0078754B"/>
    <w:rsid w:val="00790BF2"/>
    <w:rsid w:val="00792F11"/>
    <w:rsid w:val="007935FC"/>
    <w:rsid w:val="00795ED8"/>
    <w:rsid w:val="007A3BB2"/>
    <w:rsid w:val="007A5A4B"/>
    <w:rsid w:val="007A5F16"/>
    <w:rsid w:val="007A711F"/>
    <w:rsid w:val="007B05D5"/>
    <w:rsid w:val="007B29D7"/>
    <w:rsid w:val="007B314D"/>
    <w:rsid w:val="007B33AE"/>
    <w:rsid w:val="007B565F"/>
    <w:rsid w:val="007B6C39"/>
    <w:rsid w:val="007B716D"/>
    <w:rsid w:val="007B7918"/>
    <w:rsid w:val="007B7B06"/>
    <w:rsid w:val="007C09C9"/>
    <w:rsid w:val="007C0EF7"/>
    <w:rsid w:val="007C0F9D"/>
    <w:rsid w:val="007C2815"/>
    <w:rsid w:val="007C77BB"/>
    <w:rsid w:val="007C77C9"/>
    <w:rsid w:val="007C79A7"/>
    <w:rsid w:val="007D0D7E"/>
    <w:rsid w:val="007D14BA"/>
    <w:rsid w:val="007D26F6"/>
    <w:rsid w:val="007D4B69"/>
    <w:rsid w:val="007D6F13"/>
    <w:rsid w:val="007E0AA2"/>
    <w:rsid w:val="007E413B"/>
    <w:rsid w:val="007E6DFF"/>
    <w:rsid w:val="007E7F7D"/>
    <w:rsid w:val="007F029E"/>
    <w:rsid w:val="007F1150"/>
    <w:rsid w:val="007F183A"/>
    <w:rsid w:val="007F3058"/>
    <w:rsid w:val="007F32EC"/>
    <w:rsid w:val="007F3730"/>
    <w:rsid w:val="007F375D"/>
    <w:rsid w:val="007F45D2"/>
    <w:rsid w:val="007F464B"/>
    <w:rsid w:val="007F57A5"/>
    <w:rsid w:val="007F673D"/>
    <w:rsid w:val="007F787F"/>
    <w:rsid w:val="00801DEC"/>
    <w:rsid w:val="00805644"/>
    <w:rsid w:val="00806DA6"/>
    <w:rsid w:val="00811828"/>
    <w:rsid w:val="00813B9E"/>
    <w:rsid w:val="0081453A"/>
    <w:rsid w:val="00814769"/>
    <w:rsid w:val="00816D2B"/>
    <w:rsid w:val="00817C7F"/>
    <w:rsid w:val="00820016"/>
    <w:rsid w:val="00820A1B"/>
    <w:rsid w:val="00820F0B"/>
    <w:rsid w:val="00821DAD"/>
    <w:rsid w:val="0082399F"/>
    <w:rsid w:val="008239C3"/>
    <w:rsid w:val="0082467A"/>
    <w:rsid w:val="008256B1"/>
    <w:rsid w:val="00826A8A"/>
    <w:rsid w:val="00826AF8"/>
    <w:rsid w:val="008279B3"/>
    <w:rsid w:val="00827C92"/>
    <w:rsid w:val="008316FD"/>
    <w:rsid w:val="00832938"/>
    <w:rsid w:val="00834267"/>
    <w:rsid w:val="008342E6"/>
    <w:rsid w:val="00836526"/>
    <w:rsid w:val="008372A3"/>
    <w:rsid w:val="008402CC"/>
    <w:rsid w:val="00840635"/>
    <w:rsid w:val="0084122D"/>
    <w:rsid w:val="00841B7F"/>
    <w:rsid w:val="00842140"/>
    <w:rsid w:val="0084646E"/>
    <w:rsid w:val="00847175"/>
    <w:rsid w:val="00851023"/>
    <w:rsid w:val="008525F0"/>
    <w:rsid w:val="00855EE7"/>
    <w:rsid w:val="00856B38"/>
    <w:rsid w:val="00857D8A"/>
    <w:rsid w:val="008600B3"/>
    <w:rsid w:val="008614DA"/>
    <w:rsid w:val="0086182E"/>
    <w:rsid w:val="008625FB"/>
    <w:rsid w:val="00863279"/>
    <w:rsid w:val="00863466"/>
    <w:rsid w:val="0086584F"/>
    <w:rsid w:val="00865A23"/>
    <w:rsid w:val="0086624C"/>
    <w:rsid w:val="008663C0"/>
    <w:rsid w:val="00871B4B"/>
    <w:rsid w:val="008760E1"/>
    <w:rsid w:val="008761D6"/>
    <w:rsid w:val="0087743E"/>
    <w:rsid w:val="008821F8"/>
    <w:rsid w:val="008823A2"/>
    <w:rsid w:val="0088373A"/>
    <w:rsid w:val="00886CBA"/>
    <w:rsid w:val="0088752F"/>
    <w:rsid w:val="00887B63"/>
    <w:rsid w:val="00887F98"/>
    <w:rsid w:val="008907EA"/>
    <w:rsid w:val="00890E2F"/>
    <w:rsid w:val="00891249"/>
    <w:rsid w:val="008914A0"/>
    <w:rsid w:val="00891541"/>
    <w:rsid w:val="00892B2F"/>
    <w:rsid w:val="00892D4C"/>
    <w:rsid w:val="00896869"/>
    <w:rsid w:val="008968DB"/>
    <w:rsid w:val="008A1C65"/>
    <w:rsid w:val="008A27CC"/>
    <w:rsid w:val="008A3C04"/>
    <w:rsid w:val="008A3E02"/>
    <w:rsid w:val="008A5BF2"/>
    <w:rsid w:val="008A62D2"/>
    <w:rsid w:val="008A679F"/>
    <w:rsid w:val="008A7359"/>
    <w:rsid w:val="008A7984"/>
    <w:rsid w:val="008B0344"/>
    <w:rsid w:val="008B1209"/>
    <w:rsid w:val="008B12FD"/>
    <w:rsid w:val="008B645B"/>
    <w:rsid w:val="008B6847"/>
    <w:rsid w:val="008B7507"/>
    <w:rsid w:val="008B777E"/>
    <w:rsid w:val="008C0582"/>
    <w:rsid w:val="008C1150"/>
    <w:rsid w:val="008C1F80"/>
    <w:rsid w:val="008C51BD"/>
    <w:rsid w:val="008C5D81"/>
    <w:rsid w:val="008C643D"/>
    <w:rsid w:val="008C660D"/>
    <w:rsid w:val="008D33C0"/>
    <w:rsid w:val="008D3D22"/>
    <w:rsid w:val="008D7FAC"/>
    <w:rsid w:val="008E182F"/>
    <w:rsid w:val="008E2F84"/>
    <w:rsid w:val="008E3016"/>
    <w:rsid w:val="008E38E3"/>
    <w:rsid w:val="008E3E1D"/>
    <w:rsid w:val="008E6865"/>
    <w:rsid w:val="008E7C4E"/>
    <w:rsid w:val="008E7CFB"/>
    <w:rsid w:val="008F02AD"/>
    <w:rsid w:val="008F0899"/>
    <w:rsid w:val="008F0E19"/>
    <w:rsid w:val="008F1DA5"/>
    <w:rsid w:val="008F3484"/>
    <w:rsid w:val="008F72FE"/>
    <w:rsid w:val="0090257A"/>
    <w:rsid w:val="009034E7"/>
    <w:rsid w:val="0090360D"/>
    <w:rsid w:val="00905680"/>
    <w:rsid w:val="00911830"/>
    <w:rsid w:val="0091234E"/>
    <w:rsid w:val="00913694"/>
    <w:rsid w:val="0091587C"/>
    <w:rsid w:val="00916F31"/>
    <w:rsid w:val="00917B02"/>
    <w:rsid w:val="00923C04"/>
    <w:rsid w:val="00924339"/>
    <w:rsid w:val="00925280"/>
    <w:rsid w:val="00925A81"/>
    <w:rsid w:val="009269EF"/>
    <w:rsid w:val="009273B6"/>
    <w:rsid w:val="00930287"/>
    <w:rsid w:val="00931FAE"/>
    <w:rsid w:val="00932341"/>
    <w:rsid w:val="00935A2B"/>
    <w:rsid w:val="009362BB"/>
    <w:rsid w:val="009364D9"/>
    <w:rsid w:val="00936962"/>
    <w:rsid w:val="00940ABC"/>
    <w:rsid w:val="00942088"/>
    <w:rsid w:val="00942749"/>
    <w:rsid w:val="00942879"/>
    <w:rsid w:val="009436D9"/>
    <w:rsid w:val="0094407E"/>
    <w:rsid w:val="009441B4"/>
    <w:rsid w:val="0094466A"/>
    <w:rsid w:val="009473DC"/>
    <w:rsid w:val="00950395"/>
    <w:rsid w:val="009521AD"/>
    <w:rsid w:val="009532BC"/>
    <w:rsid w:val="0095466B"/>
    <w:rsid w:val="00954808"/>
    <w:rsid w:val="00954F5C"/>
    <w:rsid w:val="00956843"/>
    <w:rsid w:val="009611B5"/>
    <w:rsid w:val="009621DF"/>
    <w:rsid w:val="00963CD1"/>
    <w:rsid w:val="00963F0C"/>
    <w:rsid w:val="00964823"/>
    <w:rsid w:val="0096534A"/>
    <w:rsid w:val="00965C0A"/>
    <w:rsid w:val="009668C9"/>
    <w:rsid w:val="00967AD6"/>
    <w:rsid w:val="0097343E"/>
    <w:rsid w:val="00974B92"/>
    <w:rsid w:val="0097537F"/>
    <w:rsid w:val="0097602E"/>
    <w:rsid w:val="00977EB9"/>
    <w:rsid w:val="00977F1F"/>
    <w:rsid w:val="00980449"/>
    <w:rsid w:val="00980507"/>
    <w:rsid w:val="00982244"/>
    <w:rsid w:val="009823BB"/>
    <w:rsid w:val="00982865"/>
    <w:rsid w:val="00982D8D"/>
    <w:rsid w:val="009836C0"/>
    <w:rsid w:val="0098463A"/>
    <w:rsid w:val="009866F7"/>
    <w:rsid w:val="00986936"/>
    <w:rsid w:val="0098799C"/>
    <w:rsid w:val="00990B79"/>
    <w:rsid w:val="00991115"/>
    <w:rsid w:val="009945B2"/>
    <w:rsid w:val="00997257"/>
    <w:rsid w:val="009A0829"/>
    <w:rsid w:val="009A1050"/>
    <w:rsid w:val="009A3599"/>
    <w:rsid w:val="009A3B81"/>
    <w:rsid w:val="009A4B12"/>
    <w:rsid w:val="009A5F88"/>
    <w:rsid w:val="009B032F"/>
    <w:rsid w:val="009B1495"/>
    <w:rsid w:val="009B3127"/>
    <w:rsid w:val="009B5CD2"/>
    <w:rsid w:val="009B66D2"/>
    <w:rsid w:val="009B6F67"/>
    <w:rsid w:val="009B79E4"/>
    <w:rsid w:val="009C0D7E"/>
    <w:rsid w:val="009C4E6B"/>
    <w:rsid w:val="009C5266"/>
    <w:rsid w:val="009C5E55"/>
    <w:rsid w:val="009C5EFC"/>
    <w:rsid w:val="009C7833"/>
    <w:rsid w:val="009C7F25"/>
    <w:rsid w:val="009D009D"/>
    <w:rsid w:val="009D1894"/>
    <w:rsid w:val="009D1D69"/>
    <w:rsid w:val="009D218A"/>
    <w:rsid w:val="009D2B13"/>
    <w:rsid w:val="009D2B2F"/>
    <w:rsid w:val="009D3439"/>
    <w:rsid w:val="009D3743"/>
    <w:rsid w:val="009D4BE2"/>
    <w:rsid w:val="009D56FE"/>
    <w:rsid w:val="009D6ED5"/>
    <w:rsid w:val="009D7FB5"/>
    <w:rsid w:val="009E2757"/>
    <w:rsid w:val="009E38C5"/>
    <w:rsid w:val="009E3D5B"/>
    <w:rsid w:val="009E3E9A"/>
    <w:rsid w:val="009E3EEB"/>
    <w:rsid w:val="009E436F"/>
    <w:rsid w:val="009E598A"/>
    <w:rsid w:val="009E5BB7"/>
    <w:rsid w:val="009E62A6"/>
    <w:rsid w:val="009E724C"/>
    <w:rsid w:val="009F0E79"/>
    <w:rsid w:val="009F1D0D"/>
    <w:rsid w:val="009F246D"/>
    <w:rsid w:val="009F2BB0"/>
    <w:rsid w:val="009F4D12"/>
    <w:rsid w:val="009F6B27"/>
    <w:rsid w:val="009F6C3A"/>
    <w:rsid w:val="009F790F"/>
    <w:rsid w:val="00A00D22"/>
    <w:rsid w:val="00A0478A"/>
    <w:rsid w:val="00A066F0"/>
    <w:rsid w:val="00A103DA"/>
    <w:rsid w:val="00A13DC2"/>
    <w:rsid w:val="00A144ED"/>
    <w:rsid w:val="00A158DC"/>
    <w:rsid w:val="00A15BA6"/>
    <w:rsid w:val="00A17EA4"/>
    <w:rsid w:val="00A259A9"/>
    <w:rsid w:val="00A25B50"/>
    <w:rsid w:val="00A25F6B"/>
    <w:rsid w:val="00A3022F"/>
    <w:rsid w:val="00A3088B"/>
    <w:rsid w:val="00A377E4"/>
    <w:rsid w:val="00A37822"/>
    <w:rsid w:val="00A404B0"/>
    <w:rsid w:val="00A41C77"/>
    <w:rsid w:val="00A41F49"/>
    <w:rsid w:val="00A420EE"/>
    <w:rsid w:val="00A45962"/>
    <w:rsid w:val="00A47823"/>
    <w:rsid w:val="00A47CFA"/>
    <w:rsid w:val="00A51278"/>
    <w:rsid w:val="00A51F20"/>
    <w:rsid w:val="00A53B8B"/>
    <w:rsid w:val="00A54B44"/>
    <w:rsid w:val="00A54FD5"/>
    <w:rsid w:val="00A563CE"/>
    <w:rsid w:val="00A5687C"/>
    <w:rsid w:val="00A65415"/>
    <w:rsid w:val="00A654BE"/>
    <w:rsid w:val="00A672E2"/>
    <w:rsid w:val="00A67CBA"/>
    <w:rsid w:val="00A71E84"/>
    <w:rsid w:val="00A75872"/>
    <w:rsid w:val="00A773D8"/>
    <w:rsid w:val="00A80499"/>
    <w:rsid w:val="00A80599"/>
    <w:rsid w:val="00A810AC"/>
    <w:rsid w:val="00A827FE"/>
    <w:rsid w:val="00A82A53"/>
    <w:rsid w:val="00A82BA7"/>
    <w:rsid w:val="00A82E43"/>
    <w:rsid w:val="00A84179"/>
    <w:rsid w:val="00A85952"/>
    <w:rsid w:val="00A86576"/>
    <w:rsid w:val="00A865D7"/>
    <w:rsid w:val="00A876A4"/>
    <w:rsid w:val="00A90E91"/>
    <w:rsid w:val="00A93258"/>
    <w:rsid w:val="00A93A56"/>
    <w:rsid w:val="00A956D2"/>
    <w:rsid w:val="00A95EA4"/>
    <w:rsid w:val="00A96DFC"/>
    <w:rsid w:val="00AA1A65"/>
    <w:rsid w:val="00AA1B9F"/>
    <w:rsid w:val="00AA1F14"/>
    <w:rsid w:val="00AA5103"/>
    <w:rsid w:val="00AA5989"/>
    <w:rsid w:val="00AA5A57"/>
    <w:rsid w:val="00AA61A9"/>
    <w:rsid w:val="00AA68A3"/>
    <w:rsid w:val="00AA763A"/>
    <w:rsid w:val="00AA79AD"/>
    <w:rsid w:val="00AA7DD1"/>
    <w:rsid w:val="00AB0DDB"/>
    <w:rsid w:val="00AB1337"/>
    <w:rsid w:val="00AB14C6"/>
    <w:rsid w:val="00AB1956"/>
    <w:rsid w:val="00AB38CC"/>
    <w:rsid w:val="00AB3952"/>
    <w:rsid w:val="00AB4624"/>
    <w:rsid w:val="00AB56B9"/>
    <w:rsid w:val="00AB7860"/>
    <w:rsid w:val="00AC0A1E"/>
    <w:rsid w:val="00AC3902"/>
    <w:rsid w:val="00AC4FAA"/>
    <w:rsid w:val="00AC7EB4"/>
    <w:rsid w:val="00AC7FF9"/>
    <w:rsid w:val="00AD0B60"/>
    <w:rsid w:val="00AD1D9B"/>
    <w:rsid w:val="00AD2280"/>
    <w:rsid w:val="00AD25B0"/>
    <w:rsid w:val="00AD2B8F"/>
    <w:rsid w:val="00AD3CCA"/>
    <w:rsid w:val="00AD4BA1"/>
    <w:rsid w:val="00AD7025"/>
    <w:rsid w:val="00AD7206"/>
    <w:rsid w:val="00AE06A4"/>
    <w:rsid w:val="00AE2643"/>
    <w:rsid w:val="00AE3789"/>
    <w:rsid w:val="00AE59B9"/>
    <w:rsid w:val="00AE6A95"/>
    <w:rsid w:val="00AF1006"/>
    <w:rsid w:val="00AF1808"/>
    <w:rsid w:val="00AF1F16"/>
    <w:rsid w:val="00AF27E4"/>
    <w:rsid w:val="00AF3CA7"/>
    <w:rsid w:val="00AF3DEE"/>
    <w:rsid w:val="00AF3E64"/>
    <w:rsid w:val="00AF3F9F"/>
    <w:rsid w:val="00AF4B76"/>
    <w:rsid w:val="00AF6BBA"/>
    <w:rsid w:val="00AF7962"/>
    <w:rsid w:val="00B011CD"/>
    <w:rsid w:val="00B0150E"/>
    <w:rsid w:val="00B029F0"/>
    <w:rsid w:val="00B03025"/>
    <w:rsid w:val="00B037D4"/>
    <w:rsid w:val="00B070FF"/>
    <w:rsid w:val="00B110F0"/>
    <w:rsid w:val="00B11A88"/>
    <w:rsid w:val="00B11CE4"/>
    <w:rsid w:val="00B12291"/>
    <w:rsid w:val="00B12A72"/>
    <w:rsid w:val="00B16AFC"/>
    <w:rsid w:val="00B20519"/>
    <w:rsid w:val="00B22605"/>
    <w:rsid w:val="00B24CD0"/>
    <w:rsid w:val="00B25784"/>
    <w:rsid w:val="00B26706"/>
    <w:rsid w:val="00B27B56"/>
    <w:rsid w:val="00B30096"/>
    <w:rsid w:val="00B30FF1"/>
    <w:rsid w:val="00B36AAA"/>
    <w:rsid w:val="00B37C70"/>
    <w:rsid w:val="00B40157"/>
    <w:rsid w:val="00B40432"/>
    <w:rsid w:val="00B4057A"/>
    <w:rsid w:val="00B40E23"/>
    <w:rsid w:val="00B423D3"/>
    <w:rsid w:val="00B440E5"/>
    <w:rsid w:val="00B47E49"/>
    <w:rsid w:val="00B50880"/>
    <w:rsid w:val="00B50F2F"/>
    <w:rsid w:val="00B537CA"/>
    <w:rsid w:val="00B53A10"/>
    <w:rsid w:val="00B545B3"/>
    <w:rsid w:val="00B5776E"/>
    <w:rsid w:val="00B60A41"/>
    <w:rsid w:val="00B616D4"/>
    <w:rsid w:val="00B621EF"/>
    <w:rsid w:val="00B6225B"/>
    <w:rsid w:val="00B625DC"/>
    <w:rsid w:val="00B632A8"/>
    <w:rsid w:val="00B63E0D"/>
    <w:rsid w:val="00B63F29"/>
    <w:rsid w:val="00B6550B"/>
    <w:rsid w:val="00B660F0"/>
    <w:rsid w:val="00B66FB6"/>
    <w:rsid w:val="00B71990"/>
    <w:rsid w:val="00B71DFB"/>
    <w:rsid w:val="00B75439"/>
    <w:rsid w:val="00B76C11"/>
    <w:rsid w:val="00B8066A"/>
    <w:rsid w:val="00B833D3"/>
    <w:rsid w:val="00B86AE6"/>
    <w:rsid w:val="00B87ABD"/>
    <w:rsid w:val="00B91D5E"/>
    <w:rsid w:val="00B92E9D"/>
    <w:rsid w:val="00B933AE"/>
    <w:rsid w:val="00B94034"/>
    <w:rsid w:val="00B96421"/>
    <w:rsid w:val="00BA062A"/>
    <w:rsid w:val="00BA0B25"/>
    <w:rsid w:val="00BA2143"/>
    <w:rsid w:val="00BA2DE7"/>
    <w:rsid w:val="00BA2E1F"/>
    <w:rsid w:val="00BA3B55"/>
    <w:rsid w:val="00BA406C"/>
    <w:rsid w:val="00BA458E"/>
    <w:rsid w:val="00BA4E91"/>
    <w:rsid w:val="00BA651F"/>
    <w:rsid w:val="00BA75BA"/>
    <w:rsid w:val="00BA79E6"/>
    <w:rsid w:val="00BB0A22"/>
    <w:rsid w:val="00BB1525"/>
    <w:rsid w:val="00BB3B52"/>
    <w:rsid w:val="00BB3FBE"/>
    <w:rsid w:val="00BB4D59"/>
    <w:rsid w:val="00BB7A63"/>
    <w:rsid w:val="00BC1E80"/>
    <w:rsid w:val="00BC354A"/>
    <w:rsid w:val="00BC3F85"/>
    <w:rsid w:val="00BC43A0"/>
    <w:rsid w:val="00BC4B3C"/>
    <w:rsid w:val="00BC628F"/>
    <w:rsid w:val="00BC6557"/>
    <w:rsid w:val="00BD025E"/>
    <w:rsid w:val="00BD0612"/>
    <w:rsid w:val="00BD1574"/>
    <w:rsid w:val="00BD1765"/>
    <w:rsid w:val="00BD24E4"/>
    <w:rsid w:val="00BD48B1"/>
    <w:rsid w:val="00BD4F2D"/>
    <w:rsid w:val="00BD5829"/>
    <w:rsid w:val="00BD729E"/>
    <w:rsid w:val="00BE20D4"/>
    <w:rsid w:val="00BE31A9"/>
    <w:rsid w:val="00BE53AA"/>
    <w:rsid w:val="00BE5B94"/>
    <w:rsid w:val="00BE7F04"/>
    <w:rsid w:val="00BF0323"/>
    <w:rsid w:val="00BF096E"/>
    <w:rsid w:val="00BF0D26"/>
    <w:rsid w:val="00BF12AA"/>
    <w:rsid w:val="00BF1C53"/>
    <w:rsid w:val="00BF2FC1"/>
    <w:rsid w:val="00BF3362"/>
    <w:rsid w:val="00BF4A45"/>
    <w:rsid w:val="00BF6961"/>
    <w:rsid w:val="00BF71A6"/>
    <w:rsid w:val="00C01F61"/>
    <w:rsid w:val="00C02DE3"/>
    <w:rsid w:val="00C0335B"/>
    <w:rsid w:val="00C03931"/>
    <w:rsid w:val="00C043DB"/>
    <w:rsid w:val="00C0585E"/>
    <w:rsid w:val="00C07A8C"/>
    <w:rsid w:val="00C101C4"/>
    <w:rsid w:val="00C1067F"/>
    <w:rsid w:val="00C1101D"/>
    <w:rsid w:val="00C118D6"/>
    <w:rsid w:val="00C11C6C"/>
    <w:rsid w:val="00C12CEF"/>
    <w:rsid w:val="00C13CB8"/>
    <w:rsid w:val="00C140E4"/>
    <w:rsid w:val="00C14522"/>
    <w:rsid w:val="00C162A4"/>
    <w:rsid w:val="00C162FD"/>
    <w:rsid w:val="00C1633E"/>
    <w:rsid w:val="00C179AB"/>
    <w:rsid w:val="00C17F1D"/>
    <w:rsid w:val="00C219AB"/>
    <w:rsid w:val="00C22513"/>
    <w:rsid w:val="00C22D9C"/>
    <w:rsid w:val="00C22F56"/>
    <w:rsid w:val="00C23348"/>
    <w:rsid w:val="00C23710"/>
    <w:rsid w:val="00C25596"/>
    <w:rsid w:val="00C26CE0"/>
    <w:rsid w:val="00C32A2D"/>
    <w:rsid w:val="00C33360"/>
    <w:rsid w:val="00C352C7"/>
    <w:rsid w:val="00C354AE"/>
    <w:rsid w:val="00C3571C"/>
    <w:rsid w:val="00C37598"/>
    <w:rsid w:val="00C401C5"/>
    <w:rsid w:val="00C403F7"/>
    <w:rsid w:val="00C40D26"/>
    <w:rsid w:val="00C41D8B"/>
    <w:rsid w:val="00C422D7"/>
    <w:rsid w:val="00C42474"/>
    <w:rsid w:val="00C42D75"/>
    <w:rsid w:val="00C42E75"/>
    <w:rsid w:val="00C4358A"/>
    <w:rsid w:val="00C43723"/>
    <w:rsid w:val="00C4500A"/>
    <w:rsid w:val="00C46E0F"/>
    <w:rsid w:val="00C50C75"/>
    <w:rsid w:val="00C518E0"/>
    <w:rsid w:val="00C52076"/>
    <w:rsid w:val="00C54928"/>
    <w:rsid w:val="00C54D87"/>
    <w:rsid w:val="00C54F7F"/>
    <w:rsid w:val="00C5507C"/>
    <w:rsid w:val="00C578ED"/>
    <w:rsid w:val="00C60790"/>
    <w:rsid w:val="00C61AB1"/>
    <w:rsid w:val="00C629C8"/>
    <w:rsid w:val="00C62D2E"/>
    <w:rsid w:val="00C67F47"/>
    <w:rsid w:val="00C71464"/>
    <w:rsid w:val="00C71544"/>
    <w:rsid w:val="00C71AFE"/>
    <w:rsid w:val="00C71CD8"/>
    <w:rsid w:val="00C72B92"/>
    <w:rsid w:val="00C7339F"/>
    <w:rsid w:val="00C7340D"/>
    <w:rsid w:val="00C7733D"/>
    <w:rsid w:val="00C82589"/>
    <w:rsid w:val="00C8371B"/>
    <w:rsid w:val="00C838A2"/>
    <w:rsid w:val="00C83B48"/>
    <w:rsid w:val="00C83EA6"/>
    <w:rsid w:val="00C86445"/>
    <w:rsid w:val="00C86E05"/>
    <w:rsid w:val="00C8703D"/>
    <w:rsid w:val="00C9204F"/>
    <w:rsid w:val="00C926DD"/>
    <w:rsid w:val="00C92754"/>
    <w:rsid w:val="00C9432B"/>
    <w:rsid w:val="00C95F01"/>
    <w:rsid w:val="00C9632B"/>
    <w:rsid w:val="00C97439"/>
    <w:rsid w:val="00C974D9"/>
    <w:rsid w:val="00C978F0"/>
    <w:rsid w:val="00CA0005"/>
    <w:rsid w:val="00CA14C8"/>
    <w:rsid w:val="00CA3CF8"/>
    <w:rsid w:val="00CA5FBB"/>
    <w:rsid w:val="00CA6641"/>
    <w:rsid w:val="00CA6C68"/>
    <w:rsid w:val="00CA7B23"/>
    <w:rsid w:val="00CB0001"/>
    <w:rsid w:val="00CB0E16"/>
    <w:rsid w:val="00CB0F10"/>
    <w:rsid w:val="00CB11B4"/>
    <w:rsid w:val="00CB23EC"/>
    <w:rsid w:val="00CB3140"/>
    <w:rsid w:val="00CB44F5"/>
    <w:rsid w:val="00CB4538"/>
    <w:rsid w:val="00CB7838"/>
    <w:rsid w:val="00CC0A3C"/>
    <w:rsid w:val="00CC0FF0"/>
    <w:rsid w:val="00CC257A"/>
    <w:rsid w:val="00CC3F3F"/>
    <w:rsid w:val="00CC3FCD"/>
    <w:rsid w:val="00CC4600"/>
    <w:rsid w:val="00CC59F1"/>
    <w:rsid w:val="00CC6696"/>
    <w:rsid w:val="00CC6955"/>
    <w:rsid w:val="00CD1385"/>
    <w:rsid w:val="00CD3139"/>
    <w:rsid w:val="00CD392A"/>
    <w:rsid w:val="00CD52F3"/>
    <w:rsid w:val="00CD674E"/>
    <w:rsid w:val="00CD686B"/>
    <w:rsid w:val="00CD6884"/>
    <w:rsid w:val="00CD69FD"/>
    <w:rsid w:val="00CE0295"/>
    <w:rsid w:val="00CE05B2"/>
    <w:rsid w:val="00CE171C"/>
    <w:rsid w:val="00CE2CC7"/>
    <w:rsid w:val="00CE39B1"/>
    <w:rsid w:val="00CE469B"/>
    <w:rsid w:val="00CE5BE1"/>
    <w:rsid w:val="00CE735F"/>
    <w:rsid w:val="00CE79E1"/>
    <w:rsid w:val="00CE7E29"/>
    <w:rsid w:val="00CF0FAD"/>
    <w:rsid w:val="00CF2FDB"/>
    <w:rsid w:val="00CF40CE"/>
    <w:rsid w:val="00D0124A"/>
    <w:rsid w:val="00D01699"/>
    <w:rsid w:val="00D03FA9"/>
    <w:rsid w:val="00D05943"/>
    <w:rsid w:val="00D07024"/>
    <w:rsid w:val="00D0738F"/>
    <w:rsid w:val="00D10968"/>
    <w:rsid w:val="00D1193E"/>
    <w:rsid w:val="00D132D4"/>
    <w:rsid w:val="00D13DD9"/>
    <w:rsid w:val="00D14986"/>
    <w:rsid w:val="00D15E90"/>
    <w:rsid w:val="00D2037A"/>
    <w:rsid w:val="00D2124D"/>
    <w:rsid w:val="00D22A21"/>
    <w:rsid w:val="00D2365A"/>
    <w:rsid w:val="00D23DF9"/>
    <w:rsid w:val="00D26D00"/>
    <w:rsid w:val="00D31EC5"/>
    <w:rsid w:val="00D32EF3"/>
    <w:rsid w:val="00D33117"/>
    <w:rsid w:val="00D333D1"/>
    <w:rsid w:val="00D34653"/>
    <w:rsid w:val="00D34662"/>
    <w:rsid w:val="00D34E29"/>
    <w:rsid w:val="00D3652D"/>
    <w:rsid w:val="00D367AB"/>
    <w:rsid w:val="00D36EDA"/>
    <w:rsid w:val="00D36EEF"/>
    <w:rsid w:val="00D40609"/>
    <w:rsid w:val="00D42449"/>
    <w:rsid w:val="00D46184"/>
    <w:rsid w:val="00D46B9D"/>
    <w:rsid w:val="00D5146F"/>
    <w:rsid w:val="00D516F2"/>
    <w:rsid w:val="00D51B63"/>
    <w:rsid w:val="00D52BD1"/>
    <w:rsid w:val="00D53E98"/>
    <w:rsid w:val="00D540B0"/>
    <w:rsid w:val="00D54667"/>
    <w:rsid w:val="00D553CF"/>
    <w:rsid w:val="00D6001B"/>
    <w:rsid w:val="00D6004F"/>
    <w:rsid w:val="00D609E5"/>
    <w:rsid w:val="00D60DA0"/>
    <w:rsid w:val="00D61B8F"/>
    <w:rsid w:val="00D63A3E"/>
    <w:rsid w:val="00D64014"/>
    <w:rsid w:val="00D64F48"/>
    <w:rsid w:val="00D6555C"/>
    <w:rsid w:val="00D65589"/>
    <w:rsid w:val="00D66DC4"/>
    <w:rsid w:val="00D67216"/>
    <w:rsid w:val="00D677AF"/>
    <w:rsid w:val="00D70A28"/>
    <w:rsid w:val="00D71535"/>
    <w:rsid w:val="00D71D46"/>
    <w:rsid w:val="00D7292F"/>
    <w:rsid w:val="00D7611B"/>
    <w:rsid w:val="00D7643C"/>
    <w:rsid w:val="00D76652"/>
    <w:rsid w:val="00D7671F"/>
    <w:rsid w:val="00D7792F"/>
    <w:rsid w:val="00D81344"/>
    <w:rsid w:val="00D8164C"/>
    <w:rsid w:val="00D82ACB"/>
    <w:rsid w:val="00D82B19"/>
    <w:rsid w:val="00D84684"/>
    <w:rsid w:val="00D85805"/>
    <w:rsid w:val="00D85D0D"/>
    <w:rsid w:val="00D90A50"/>
    <w:rsid w:val="00D91DCA"/>
    <w:rsid w:val="00D92248"/>
    <w:rsid w:val="00D92A4B"/>
    <w:rsid w:val="00D934C5"/>
    <w:rsid w:val="00D93846"/>
    <w:rsid w:val="00D945A5"/>
    <w:rsid w:val="00D96130"/>
    <w:rsid w:val="00D96C8C"/>
    <w:rsid w:val="00D9795C"/>
    <w:rsid w:val="00DA08F0"/>
    <w:rsid w:val="00DA0D17"/>
    <w:rsid w:val="00DA17CF"/>
    <w:rsid w:val="00DA3787"/>
    <w:rsid w:val="00DA4A16"/>
    <w:rsid w:val="00DA4F89"/>
    <w:rsid w:val="00DA7242"/>
    <w:rsid w:val="00DA7338"/>
    <w:rsid w:val="00DA791A"/>
    <w:rsid w:val="00DB080E"/>
    <w:rsid w:val="00DB0C62"/>
    <w:rsid w:val="00DB1854"/>
    <w:rsid w:val="00DB1BE4"/>
    <w:rsid w:val="00DB3C43"/>
    <w:rsid w:val="00DB5151"/>
    <w:rsid w:val="00DB7DB4"/>
    <w:rsid w:val="00DC0B2A"/>
    <w:rsid w:val="00DC1B36"/>
    <w:rsid w:val="00DC32B7"/>
    <w:rsid w:val="00DC5F22"/>
    <w:rsid w:val="00DC6954"/>
    <w:rsid w:val="00DC6A3E"/>
    <w:rsid w:val="00DC7072"/>
    <w:rsid w:val="00DD065A"/>
    <w:rsid w:val="00DD11CD"/>
    <w:rsid w:val="00DD2CD5"/>
    <w:rsid w:val="00DD2EFF"/>
    <w:rsid w:val="00DD48A6"/>
    <w:rsid w:val="00DD5FCF"/>
    <w:rsid w:val="00DD6D6D"/>
    <w:rsid w:val="00DE0F1E"/>
    <w:rsid w:val="00DE3AAA"/>
    <w:rsid w:val="00DE435C"/>
    <w:rsid w:val="00DE4C7F"/>
    <w:rsid w:val="00DF1374"/>
    <w:rsid w:val="00DF1832"/>
    <w:rsid w:val="00DF2AF2"/>
    <w:rsid w:val="00DF370F"/>
    <w:rsid w:val="00DF37AA"/>
    <w:rsid w:val="00DF3EA1"/>
    <w:rsid w:val="00DF54F7"/>
    <w:rsid w:val="00DF5B1B"/>
    <w:rsid w:val="00DF6676"/>
    <w:rsid w:val="00DF68BE"/>
    <w:rsid w:val="00DF6A68"/>
    <w:rsid w:val="00DF6B1C"/>
    <w:rsid w:val="00DF6B74"/>
    <w:rsid w:val="00E003F9"/>
    <w:rsid w:val="00E026D0"/>
    <w:rsid w:val="00E06D32"/>
    <w:rsid w:val="00E07D2E"/>
    <w:rsid w:val="00E10AA4"/>
    <w:rsid w:val="00E11CB0"/>
    <w:rsid w:val="00E13798"/>
    <w:rsid w:val="00E14CD4"/>
    <w:rsid w:val="00E14FB5"/>
    <w:rsid w:val="00E169FF"/>
    <w:rsid w:val="00E20867"/>
    <w:rsid w:val="00E209D0"/>
    <w:rsid w:val="00E22102"/>
    <w:rsid w:val="00E22357"/>
    <w:rsid w:val="00E23B49"/>
    <w:rsid w:val="00E24699"/>
    <w:rsid w:val="00E24CB7"/>
    <w:rsid w:val="00E25B94"/>
    <w:rsid w:val="00E261C3"/>
    <w:rsid w:val="00E26E00"/>
    <w:rsid w:val="00E30666"/>
    <w:rsid w:val="00E3420F"/>
    <w:rsid w:val="00E3453F"/>
    <w:rsid w:val="00E3569A"/>
    <w:rsid w:val="00E35C7D"/>
    <w:rsid w:val="00E37396"/>
    <w:rsid w:val="00E4171A"/>
    <w:rsid w:val="00E41D62"/>
    <w:rsid w:val="00E41D73"/>
    <w:rsid w:val="00E45577"/>
    <w:rsid w:val="00E4599E"/>
    <w:rsid w:val="00E505D7"/>
    <w:rsid w:val="00E51A4B"/>
    <w:rsid w:val="00E563C9"/>
    <w:rsid w:val="00E5647D"/>
    <w:rsid w:val="00E56FC3"/>
    <w:rsid w:val="00E605AB"/>
    <w:rsid w:val="00E607FD"/>
    <w:rsid w:val="00E62B9D"/>
    <w:rsid w:val="00E63820"/>
    <w:rsid w:val="00E6427F"/>
    <w:rsid w:val="00E6441D"/>
    <w:rsid w:val="00E6553E"/>
    <w:rsid w:val="00E668B2"/>
    <w:rsid w:val="00E72360"/>
    <w:rsid w:val="00E729CE"/>
    <w:rsid w:val="00E72F68"/>
    <w:rsid w:val="00E73E3E"/>
    <w:rsid w:val="00E74DE2"/>
    <w:rsid w:val="00E74E9C"/>
    <w:rsid w:val="00E75799"/>
    <w:rsid w:val="00E758B2"/>
    <w:rsid w:val="00E769A0"/>
    <w:rsid w:val="00E76A7C"/>
    <w:rsid w:val="00E8140F"/>
    <w:rsid w:val="00E81617"/>
    <w:rsid w:val="00E81BD4"/>
    <w:rsid w:val="00E82A11"/>
    <w:rsid w:val="00E8411E"/>
    <w:rsid w:val="00E8455F"/>
    <w:rsid w:val="00E84A92"/>
    <w:rsid w:val="00E84E78"/>
    <w:rsid w:val="00E86D01"/>
    <w:rsid w:val="00E878BD"/>
    <w:rsid w:val="00E879E2"/>
    <w:rsid w:val="00E87DB6"/>
    <w:rsid w:val="00E9097F"/>
    <w:rsid w:val="00E91469"/>
    <w:rsid w:val="00E91C75"/>
    <w:rsid w:val="00E91F98"/>
    <w:rsid w:val="00E920DD"/>
    <w:rsid w:val="00E937F5"/>
    <w:rsid w:val="00E95E50"/>
    <w:rsid w:val="00E96724"/>
    <w:rsid w:val="00E9726D"/>
    <w:rsid w:val="00E9727D"/>
    <w:rsid w:val="00E976C2"/>
    <w:rsid w:val="00EA044A"/>
    <w:rsid w:val="00EA1262"/>
    <w:rsid w:val="00EA4765"/>
    <w:rsid w:val="00EA4B06"/>
    <w:rsid w:val="00EA7DCD"/>
    <w:rsid w:val="00EB19DE"/>
    <w:rsid w:val="00EB1ED7"/>
    <w:rsid w:val="00EB2B28"/>
    <w:rsid w:val="00EB5652"/>
    <w:rsid w:val="00EB573C"/>
    <w:rsid w:val="00EB689C"/>
    <w:rsid w:val="00EC129E"/>
    <w:rsid w:val="00EC1557"/>
    <w:rsid w:val="00EC213A"/>
    <w:rsid w:val="00EC4ABD"/>
    <w:rsid w:val="00EC4C4A"/>
    <w:rsid w:val="00EC5CDE"/>
    <w:rsid w:val="00EC73B8"/>
    <w:rsid w:val="00EC7778"/>
    <w:rsid w:val="00EC7914"/>
    <w:rsid w:val="00EC7F8E"/>
    <w:rsid w:val="00ED0D48"/>
    <w:rsid w:val="00ED6604"/>
    <w:rsid w:val="00EE172B"/>
    <w:rsid w:val="00EE181E"/>
    <w:rsid w:val="00EE3636"/>
    <w:rsid w:val="00EE3DEF"/>
    <w:rsid w:val="00EE4496"/>
    <w:rsid w:val="00EE7054"/>
    <w:rsid w:val="00EE75FD"/>
    <w:rsid w:val="00EE7EB4"/>
    <w:rsid w:val="00EF1905"/>
    <w:rsid w:val="00EF23F7"/>
    <w:rsid w:val="00EF2A0F"/>
    <w:rsid w:val="00EF2F96"/>
    <w:rsid w:val="00EF5969"/>
    <w:rsid w:val="00EF6A10"/>
    <w:rsid w:val="00F02AD0"/>
    <w:rsid w:val="00F04F6A"/>
    <w:rsid w:val="00F12655"/>
    <w:rsid w:val="00F13023"/>
    <w:rsid w:val="00F1419E"/>
    <w:rsid w:val="00F14591"/>
    <w:rsid w:val="00F1473A"/>
    <w:rsid w:val="00F14BD1"/>
    <w:rsid w:val="00F14F3C"/>
    <w:rsid w:val="00F1537B"/>
    <w:rsid w:val="00F15CEC"/>
    <w:rsid w:val="00F1623A"/>
    <w:rsid w:val="00F16D55"/>
    <w:rsid w:val="00F1722B"/>
    <w:rsid w:val="00F17A09"/>
    <w:rsid w:val="00F2062C"/>
    <w:rsid w:val="00F20FF3"/>
    <w:rsid w:val="00F21828"/>
    <w:rsid w:val="00F21AB4"/>
    <w:rsid w:val="00F22817"/>
    <w:rsid w:val="00F24869"/>
    <w:rsid w:val="00F25095"/>
    <w:rsid w:val="00F2520A"/>
    <w:rsid w:val="00F2601A"/>
    <w:rsid w:val="00F2669F"/>
    <w:rsid w:val="00F26705"/>
    <w:rsid w:val="00F26753"/>
    <w:rsid w:val="00F27287"/>
    <w:rsid w:val="00F306BF"/>
    <w:rsid w:val="00F32AD8"/>
    <w:rsid w:val="00F340D4"/>
    <w:rsid w:val="00F37670"/>
    <w:rsid w:val="00F37CC7"/>
    <w:rsid w:val="00F40B71"/>
    <w:rsid w:val="00F445B8"/>
    <w:rsid w:val="00F44688"/>
    <w:rsid w:val="00F453AF"/>
    <w:rsid w:val="00F45A52"/>
    <w:rsid w:val="00F45BBE"/>
    <w:rsid w:val="00F4743D"/>
    <w:rsid w:val="00F50CAD"/>
    <w:rsid w:val="00F53773"/>
    <w:rsid w:val="00F53CA9"/>
    <w:rsid w:val="00F54F50"/>
    <w:rsid w:val="00F566F9"/>
    <w:rsid w:val="00F57DF4"/>
    <w:rsid w:val="00F614C8"/>
    <w:rsid w:val="00F618CF"/>
    <w:rsid w:val="00F62F56"/>
    <w:rsid w:val="00F630BF"/>
    <w:rsid w:val="00F637E0"/>
    <w:rsid w:val="00F63BE4"/>
    <w:rsid w:val="00F64847"/>
    <w:rsid w:val="00F65F93"/>
    <w:rsid w:val="00F66DAE"/>
    <w:rsid w:val="00F67EC9"/>
    <w:rsid w:val="00F7254E"/>
    <w:rsid w:val="00F743E1"/>
    <w:rsid w:val="00F759C9"/>
    <w:rsid w:val="00F7624B"/>
    <w:rsid w:val="00F773BB"/>
    <w:rsid w:val="00F7754D"/>
    <w:rsid w:val="00F819F6"/>
    <w:rsid w:val="00F8200A"/>
    <w:rsid w:val="00F8220E"/>
    <w:rsid w:val="00F825BC"/>
    <w:rsid w:val="00F831A2"/>
    <w:rsid w:val="00F83368"/>
    <w:rsid w:val="00F84D31"/>
    <w:rsid w:val="00F87743"/>
    <w:rsid w:val="00F90A5C"/>
    <w:rsid w:val="00F91A08"/>
    <w:rsid w:val="00F91E30"/>
    <w:rsid w:val="00F92C12"/>
    <w:rsid w:val="00F9379A"/>
    <w:rsid w:val="00F93F37"/>
    <w:rsid w:val="00F94247"/>
    <w:rsid w:val="00F94958"/>
    <w:rsid w:val="00F9586D"/>
    <w:rsid w:val="00F9798E"/>
    <w:rsid w:val="00FA2271"/>
    <w:rsid w:val="00FA24FA"/>
    <w:rsid w:val="00FA3DC7"/>
    <w:rsid w:val="00FA497A"/>
    <w:rsid w:val="00FA6A34"/>
    <w:rsid w:val="00FA6E6F"/>
    <w:rsid w:val="00FA7C2D"/>
    <w:rsid w:val="00FB0D6B"/>
    <w:rsid w:val="00FB28B2"/>
    <w:rsid w:val="00FB3DB5"/>
    <w:rsid w:val="00FB7121"/>
    <w:rsid w:val="00FC01C9"/>
    <w:rsid w:val="00FC047C"/>
    <w:rsid w:val="00FC0A02"/>
    <w:rsid w:val="00FC17DE"/>
    <w:rsid w:val="00FC1CBB"/>
    <w:rsid w:val="00FC1DC2"/>
    <w:rsid w:val="00FC3754"/>
    <w:rsid w:val="00FC4437"/>
    <w:rsid w:val="00FC4C5B"/>
    <w:rsid w:val="00FC6197"/>
    <w:rsid w:val="00FC6A00"/>
    <w:rsid w:val="00FC7C0C"/>
    <w:rsid w:val="00FD0479"/>
    <w:rsid w:val="00FD2197"/>
    <w:rsid w:val="00FD3250"/>
    <w:rsid w:val="00FD507B"/>
    <w:rsid w:val="00FD62BB"/>
    <w:rsid w:val="00FD7E91"/>
    <w:rsid w:val="00FE0428"/>
    <w:rsid w:val="00FE0D10"/>
    <w:rsid w:val="00FE26F6"/>
    <w:rsid w:val="00FE52E5"/>
    <w:rsid w:val="00FE5FF9"/>
    <w:rsid w:val="00FE62E5"/>
    <w:rsid w:val="00FF0DFA"/>
    <w:rsid w:val="00FF23E4"/>
    <w:rsid w:val="00FF3248"/>
    <w:rsid w:val="00FF4446"/>
    <w:rsid w:val="00FF4DCC"/>
    <w:rsid w:val="00FF6687"/>
    <w:rsid w:val="00FF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BC2B84"/>
  <w15:chartTrackingRefBased/>
  <w15:docId w15:val="{4809A685-6274-4F03-928A-78BC8211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/>
    </w:rPr>
  </w:style>
  <w:style w:type="paragraph" w:styleId="Ttulo1">
    <w:name w:val="heading 1"/>
    <w:basedOn w:val="Normal"/>
    <w:link w:val="Ttulo1Char"/>
    <w:uiPriority w:val="9"/>
    <w:qFormat/>
    <w:rsid w:val="003E6F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E673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F2847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3E6F9B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title-text">
    <w:name w:val="title-text"/>
    <w:rsid w:val="003E6F9B"/>
  </w:style>
  <w:style w:type="paragraph" w:customStyle="1" w:styleId="Normal1">
    <w:name w:val="Normal1"/>
    <w:link w:val="Normal1Char"/>
    <w:rsid w:val="00652AB6"/>
    <w:pPr>
      <w:suppressAutoHyphens/>
      <w:spacing w:after="200" w:line="276" w:lineRule="auto"/>
    </w:pPr>
    <w:rPr>
      <w:rFonts w:cs="Calibri"/>
      <w:color w:val="000000"/>
      <w:sz w:val="22"/>
      <w:szCs w:val="22"/>
      <w:lang w:eastAsia="ar-SA"/>
    </w:rPr>
  </w:style>
  <w:style w:type="character" w:styleId="Hyperlink">
    <w:name w:val="Hyperlink"/>
    <w:rsid w:val="00DD065A"/>
    <w:rPr>
      <w:color w:val="0000FF"/>
      <w:u w:val="single"/>
    </w:rPr>
  </w:style>
  <w:style w:type="character" w:customStyle="1" w:styleId="Ttulo3Char">
    <w:name w:val="Título 3 Char"/>
    <w:link w:val="Ttulo3"/>
    <w:uiPriority w:val="9"/>
    <w:semiHidden/>
    <w:rsid w:val="001F2847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F183A"/>
    <w:pPr>
      <w:spacing w:after="0"/>
      <w:jc w:val="center"/>
    </w:pPr>
    <w:rPr>
      <w:rFonts w:cs="Calibri"/>
      <w:noProof/>
      <w:lang w:val="en-US"/>
    </w:rPr>
  </w:style>
  <w:style w:type="character" w:customStyle="1" w:styleId="Normal1Char">
    <w:name w:val="Normal1 Char"/>
    <w:link w:val="Normal1"/>
    <w:rsid w:val="007F183A"/>
    <w:rPr>
      <w:rFonts w:cs="Calibri"/>
      <w:color w:val="000000"/>
      <w:sz w:val="22"/>
      <w:szCs w:val="22"/>
      <w:lang w:val="en-US" w:eastAsia="ar-SA"/>
    </w:rPr>
  </w:style>
  <w:style w:type="character" w:customStyle="1" w:styleId="EndNoteBibliographyTitleChar">
    <w:name w:val="EndNote Bibliography Title Char"/>
    <w:link w:val="EndNoteBibliographyTitle"/>
    <w:rsid w:val="007F183A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F183A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7F183A"/>
    <w:rPr>
      <w:rFonts w:cs="Calibri"/>
      <w:noProof/>
      <w:sz w:val="22"/>
      <w:szCs w:val="22"/>
      <w:lang w:val="en-US" w:eastAsia="en-US"/>
    </w:rPr>
  </w:style>
  <w:style w:type="character" w:styleId="Refdecomentrio">
    <w:name w:val="annotation reference"/>
    <w:uiPriority w:val="99"/>
    <w:semiHidden/>
    <w:unhideWhenUsed/>
    <w:rsid w:val="00505EF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05EF5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505EF5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05EF5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505EF5"/>
    <w:rPr>
      <w:b/>
      <w:bCs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05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505EF5"/>
    <w:rPr>
      <w:rFonts w:ascii="Segoe UI" w:hAnsi="Segoe UI" w:cs="Segoe UI"/>
      <w:sz w:val="18"/>
      <w:szCs w:val="18"/>
      <w:lang w:eastAsia="en-US"/>
    </w:rPr>
  </w:style>
  <w:style w:type="paragraph" w:styleId="Cabealho">
    <w:name w:val="header"/>
    <w:basedOn w:val="Normal"/>
    <w:link w:val="CabealhoChar"/>
    <w:uiPriority w:val="99"/>
    <w:unhideWhenUsed/>
    <w:rsid w:val="00CB0F1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CB0F10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CB0F10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CB0F10"/>
    <w:rPr>
      <w:sz w:val="22"/>
      <w:szCs w:val="22"/>
      <w:lang w:eastAsia="en-US"/>
    </w:rPr>
  </w:style>
  <w:style w:type="character" w:styleId="Nmerodelinha">
    <w:name w:val="line number"/>
    <w:uiPriority w:val="99"/>
    <w:semiHidden/>
    <w:unhideWhenUsed/>
    <w:rsid w:val="007B565F"/>
  </w:style>
  <w:style w:type="character" w:styleId="MenoPendente">
    <w:name w:val="Unresolved Mention"/>
    <w:uiPriority w:val="99"/>
    <w:semiHidden/>
    <w:unhideWhenUsed/>
    <w:rsid w:val="006A10AF"/>
    <w:rPr>
      <w:color w:val="605E5C"/>
      <w:shd w:val="clear" w:color="auto" w:fill="E1DFDD"/>
    </w:rPr>
  </w:style>
  <w:style w:type="paragraph" w:styleId="SemEspaamento">
    <w:name w:val="No Spacing"/>
    <w:uiPriority w:val="1"/>
    <w:qFormat/>
    <w:rsid w:val="008256B1"/>
    <w:rPr>
      <w:sz w:val="22"/>
      <w:szCs w:val="22"/>
      <w:lang w:val="pt-BR"/>
    </w:rPr>
  </w:style>
  <w:style w:type="character" w:customStyle="1" w:styleId="Ttulo2Char">
    <w:name w:val="Título 2 Char"/>
    <w:link w:val="Ttulo2"/>
    <w:uiPriority w:val="9"/>
    <w:semiHidden/>
    <w:rsid w:val="001E673A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paragraph" w:styleId="NormalWeb">
    <w:name w:val="Normal (Web)"/>
    <w:basedOn w:val="Normal"/>
    <w:uiPriority w:val="99"/>
    <w:unhideWhenUsed/>
    <w:rsid w:val="007252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5733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2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6170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2368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0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80FF9-3A25-4C02-A37D-BE0EA62D4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6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Zangerolamo</dc:creator>
  <cp:keywords/>
  <dc:description/>
  <cp:lastModifiedBy>Lucas ϟ</cp:lastModifiedBy>
  <cp:revision>8</cp:revision>
  <dcterms:created xsi:type="dcterms:W3CDTF">2022-05-03T20:35:00Z</dcterms:created>
  <dcterms:modified xsi:type="dcterms:W3CDTF">2022-12-08T16:43:00Z</dcterms:modified>
</cp:coreProperties>
</file>